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7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30"/>
        <w:gridCol w:w="5244"/>
      </w:tblGrid>
      <w:tr w:rsidR="00472D2D" w:rsidRPr="000B14DE" w14:paraId="361D5589" w14:textId="77777777" w:rsidTr="00472D2D">
        <w:trPr>
          <w:trHeight w:val="280"/>
        </w:trPr>
        <w:tc>
          <w:tcPr>
            <w:tcW w:w="8974" w:type="dxa"/>
            <w:gridSpan w:val="2"/>
            <w:shd w:val="clear" w:color="auto" w:fill="auto"/>
            <w:noWrap/>
            <w:vAlign w:val="center"/>
            <w:hideMark/>
          </w:tcPr>
          <w:p w14:paraId="3637978A" w14:textId="01BCA61F" w:rsidR="00472D2D" w:rsidRPr="000B14DE" w:rsidRDefault="00472D2D" w:rsidP="00472D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33D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Instrument Parameters</w:t>
            </w:r>
          </w:p>
        </w:tc>
      </w:tr>
      <w:tr w:rsidR="008F3FC0" w:rsidRPr="000B14DE" w14:paraId="40410A2E" w14:textId="77777777" w:rsidTr="00533D10">
        <w:trPr>
          <w:trHeight w:val="280"/>
        </w:trPr>
        <w:tc>
          <w:tcPr>
            <w:tcW w:w="3730" w:type="dxa"/>
            <w:shd w:val="clear" w:color="auto" w:fill="auto"/>
            <w:vAlign w:val="center"/>
            <w:hideMark/>
          </w:tcPr>
          <w:p w14:paraId="77A1ACCD" w14:textId="6FD59E2B" w:rsidR="008F3FC0" w:rsidRPr="000B14DE" w:rsidRDefault="008F3FC0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Instrument 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106F32CE" w14:textId="29367F8A" w:rsidR="008F3FC0" w:rsidRPr="000B14DE" w:rsidRDefault="008F3FC0" w:rsidP="00461F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EMBL-P12 </w:t>
            </w:r>
            <w:proofErr w:type="spellStart"/>
            <w:r w:rsidR="00C07A8B"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ioSAXS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eamline</w:t>
            </w:r>
            <w:r w:rsidR="006A3A50"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with </w:t>
            </w:r>
            <w:proofErr w:type="spellStart"/>
            <w:r w:rsidR="006A3A50"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ectris</w:t>
            </w:r>
            <w:proofErr w:type="spellEnd"/>
            <w:r w:rsidR="006A3A50"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Pilatus 6M detector</w:t>
            </w:r>
          </w:p>
        </w:tc>
      </w:tr>
      <w:tr w:rsidR="008F3FC0" w:rsidRPr="000B14DE" w14:paraId="31727FFB" w14:textId="77777777" w:rsidTr="00533D10">
        <w:trPr>
          <w:trHeight w:val="280"/>
        </w:trPr>
        <w:tc>
          <w:tcPr>
            <w:tcW w:w="3730" w:type="dxa"/>
            <w:shd w:val="clear" w:color="auto" w:fill="auto"/>
            <w:vAlign w:val="center"/>
            <w:hideMark/>
          </w:tcPr>
          <w:p w14:paraId="4E53831E" w14:textId="2149CF2C" w:rsidR="008F3FC0" w:rsidRPr="000B14DE" w:rsidRDefault="008F3FC0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avelength (</w:t>
            </w:r>
            <w:r w:rsidR="00472D2D"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m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74D9EB3D" w14:textId="29D8AF64" w:rsidR="008F3FC0" w:rsidRPr="000B14DE" w:rsidRDefault="00472D2D" w:rsidP="00D42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24</w:t>
            </w:r>
          </w:p>
        </w:tc>
      </w:tr>
      <w:tr w:rsidR="008F3FC0" w:rsidRPr="000B14DE" w14:paraId="4D6C2956" w14:textId="77777777" w:rsidTr="00533D10">
        <w:trPr>
          <w:trHeight w:val="280"/>
        </w:trPr>
        <w:tc>
          <w:tcPr>
            <w:tcW w:w="3730" w:type="dxa"/>
            <w:shd w:val="clear" w:color="auto" w:fill="auto"/>
            <w:vAlign w:val="center"/>
            <w:hideMark/>
          </w:tcPr>
          <w:p w14:paraId="12B06CA5" w14:textId="5A2119C9" w:rsidR="008F3FC0" w:rsidRPr="000B14DE" w:rsidRDefault="008F3FC0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ample to detector distance (m)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1544A500" w14:textId="1D495E98" w:rsidR="008F3FC0" w:rsidRPr="000B14DE" w:rsidRDefault="008F3FC0" w:rsidP="00D42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060B48" w:rsidRPr="000B14DE" w14:paraId="6F48D065" w14:textId="77777777" w:rsidTr="00533D10">
        <w:trPr>
          <w:trHeight w:val="280"/>
        </w:trPr>
        <w:tc>
          <w:tcPr>
            <w:tcW w:w="3730" w:type="dxa"/>
            <w:shd w:val="clear" w:color="auto" w:fill="auto"/>
            <w:vAlign w:val="center"/>
          </w:tcPr>
          <w:p w14:paraId="095E4C6D" w14:textId="759F27B8" w:rsidR="00060B48" w:rsidRPr="000B14DE" w:rsidRDefault="00BD5DFA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easurement type</w:t>
            </w:r>
          </w:p>
        </w:tc>
        <w:tc>
          <w:tcPr>
            <w:tcW w:w="5244" w:type="dxa"/>
            <w:shd w:val="clear" w:color="auto" w:fill="auto"/>
            <w:noWrap/>
            <w:vAlign w:val="center"/>
          </w:tcPr>
          <w:p w14:paraId="01A69904" w14:textId="5FB331D2" w:rsidR="00060B48" w:rsidRPr="000B14DE" w:rsidRDefault="00894C04" w:rsidP="00D42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EC</w:t>
            </w:r>
            <w:r w:rsidR="005965AE"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SAXS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="00060B48"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E27A52" w:rsidRPr="000B14DE" w14:paraId="357A587B" w14:textId="77777777" w:rsidTr="00533D10">
        <w:trPr>
          <w:trHeight w:val="280"/>
        </w:trPr>
        <w:tc>
          <w:tcPr>
            <w:tcW w:w="3730" w:type="dxa"/>
            <w:shd w:val="clear" w:color="auto" w:fill="auto"/>
            <w:vAlign w:val="center"/>
          </w:tcPr>
          <w:p w14:paraId="5DF83218" w14:textId="04EC990E" w:rsidR="00E27A52" w:rsidRPr="000B14DE" w:rsidRDefault="00B356E3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lumn</w:t>
            </w:r>
          </w:p>
        </w:tc>
        <w:tc>
          <w:tcPr>
            <w:tcW w:w="5244" w:type="dxa"/>
            <w:shd w:val="clear" w:color="auto" w:fill="auto"/>
            <w:noWrap/>
            <w:vAlign w:val="center"/>
          </w:tcPr>
          <w:p w14:paraId="15A6A7A6" w14:textId="6B8A02F3" w:rsidR="00E27A52" w:rsidRPr="000B14DE" w:rsidRDefault="00A040FB" w:rsidP="00D42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</w:t>
            </w:r>
            <w:r w:rsidR="00F72019"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perdex</w:t>
            </w:r>
            <w:proofErr w:type="spellEnd"/>
            <w:r w:rsidR="00F72019"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="00472D2D"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Increase 5/150</w:t>
            </w:r>
          </w:p>
        </w:tc>
      </w:tr>
      <w:tr w:rsidR="00B356E3" w:rsidRPr="000B14DE" w14:paraId="72385C9E" w14:textId="77777777" w:rsidTr="00533D10">
        <w:trPr>
          <w:trHeight w:val="280"/>
        </w:trPr>
        <w:tc>
          <w:tcPr>
            <w:tcW w:w="3730" w:type="dxa"/>
            <w:shd w:val="clear" w:color="auto" w:fill="auto"/>
            <w:vAlign w:val="center"/>
          </w:tcPr>
          <w:p w14:paraId="06D04C93" w14:textId="74416D05" w:rsidR="00B356E3" w:rsidRPr="000B14DE" w:rsidRDefault="001D529B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I</w:t>
            </w:r>
            <w:r w:rsidR="00DF5757"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jection volume (µL)</w:t>
            </w:r>
          </w:p>
        </w:tc>
        <w:tc>
          <w:tcPr>
            <w:tcW w:w="5244" w:type="dxa"/>
            <w:shd w:val="clear" w:color="auto" w:fill="auto"/>
            <w:noWrap/>
            <w:vAlign w:val="center"/>
          </w:tcPr>
          <w:p w14:paraId="00164A98" w14:textId="6B66DCA7" w:rsidR="00B356E3" w:rsidRPr="000B14DE" w:rsidRDefault="002252F8" w:rsidP="00D42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</w:tr>
      <w:tr w:rsidR="00B356E3" w:rsidRPr="000B14DE" w14:paraId="3405F9E3" w14:textId="77777777" w:rsidTr="00533D10">
        <w:trPr>
          <w:trHeight w:val="280"/>
        </w:trPr>
        <w:tc>
          <w:tcPr>
            <w:tcW w:w="3730" w:type="dxa"/>
            <w:shd w:val="clear" w:color="auto" w:fill="auto"/>
            <w:vAlign w:val="center"/>
          </w:tcPr>
          <w:p w14:paraId="5729D348" w14:textId="5F0561C6" w:rsidR="00B356E3" w:rsidRPr="000B14DE" w:rsidRDefault="001D529B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  <w:r w:rsidR="00B06F52"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ow rate (mL</w:t>
            </w:r>
            <w:r w:rsidR="00370F79"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/</w:t>
            </w:r>
            <w:r w:rsidR="00B06F52"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in)</w:t>
            </w:r>
          </w:p>
        </w:tc>
        <w:tc>
          <w:tcPr>
            <w:tcW w:w="5244" w:type="dxa"/>
            <w:shd w:val="clear" w:color="auto" w:fill="auto"/>
            <w:noWrap/>
            <w:vAlign w:val="center"/>
          </w:tcPr>
          <w:p w14:paraId="7A9B5482" w14:textId="7A7932EB" w:rsidR="00B356E3" w:rsidRPr="000B14DE" w:rsidRDefault="002252F8" w:rsidP="00D42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</w:t>
            </w:r>
          </w:p>
        </w:tc>
      </w:tr>
      <w:tr w:rsidR="002252F8" w:rsidRPr="000B14DE" w14:paraId="7E7BCE1C" w14:textId="77777777" w:rsidTr="00533D10">
        <w:trPr>
          <w:trHeight w:val="280"/>
        </w:trPr>
        <w:tc>
          <w:tcPr>
            <w:tcW w:w="3730" w:type="dxa"/>
            <w:shd w:val="clear" w:color="auto" w:fill="auto"/>
            <w:vAlign w:val="center"/>
          </w:tcPr>
          <w:p w14:paraId="5C7F94DB" w14:textId="3FF3C5EA" w:rsidR="002252F8" w:rsidRPr="000B14DE" w:rsidRDefault="001D529B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</w:t>
            </w:r>
            <w:r w:rsidR="00370F79"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lvent</w:t>
            </w:r>
          </w:p>
        </w:tc>
        <w:tc>
          <w:tcPr>
            <w:tcW w:w="5244" w:type="dxa"/>
            <w:shd w:val="clear" w:color="auto" w:fill="auto"/>
            <w:noWrap/>
            <w:vAlign w:val="center"/>
          </w:tcPr>
          <w:p w14:paraId="257E6F2D" w14:textId="39BE04D9" w:rsidR="00370F79" w:rsidRPr="000B14DE" w:rsidRDefault="002252F8" w:rsidP="00370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mM HEPES, pH 7.1, 150mM NaCl, 10mM DTT, 1% v/v glycerol</w:t>
            </w:r>
          </w:p>
        </w:tc>
      </w:tr>
      <w:tr w:rsidR="008F3FC0" w:rsidRPr="000B14DE" w14:paraId="67CB4F6D" w14:textId="77777777" w:rsidTr="00533D10">
        <w:trPr>
          <w:trHeight w:val="280"/>
        </w:trPr>
        <w:tc>
          <w:tcPr>
            <w:tcW w:w="3730" w:type="dxa"/>
            <w:shd w:val="clear" w:color="auto" w:fill="auto"/>
            <w:vAlign w:val="center"/>
          </w:tcPr>
          <w:p w14:paraId="3A0C8DA5" w14:textId="4B801069" w:rsidR="008F3FC0" w:rsidRPr="000B14DE" w:rsidRDefault="008F3FC0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xposure time</w:t>
            </w:r>
            <w:r w:rsidR="005E49BA"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(s)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/number of frames</w:t>
            </w:r>
          </w:p>
        </w:tc>
        <w:tc>
          <w:tcPr>
            <w:tcW w:w="5244" w:type="dxa"/>
            <w:shd w:val="clear" w:color="auto" w:fill="auto"/>
            <w:noWrap/>
            <w:vAlign w:val="center"/>
          </w:tcPr>
          <w:p w14:paraId="0EA2B88E" w14:textId="0B0266D0" w:rsidR="008F3FC0" w:rsidRPr="000B14DE" w:rsidRDefault="008E03C3" w:rsidP="00D42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/2880</w:t>
            </w:r>
          </w:p>
        </w:tc>
      </w:tr>
      <w:tr w:rsidR="008F3FC0" w:rsidRPr="000B14DE" w14:paraId="54BD4938" w14:textId="77777777" w:rsidTr="00533D10">
        <w:trPr>
          <w:trHeight w:val="280"/>
        </w:trPr>
        <w:tc>
          <w:tcPr>
            <w:tcW w:w="3730" w:type="dxa"/>
            <w:shd w:val="clear" w:color="auto" w:fill="auto"/>
            <w:vAlign w:val="center"/>
            <w:hideMark/>
          </w:tcPr>
          <w:p w14:paraId="015B0949" w14:textId="52A1D5A8" w:rsidR="008F3FC0" w:rsidRPr="000B14DE" w:rsidRDefault="008F3FC0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q 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easured range (</w:t>
            </w:r>
            <w:proofErr w:type="gramStart"/>
            <w:r w:rsidR="001D529B"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m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1C7FF596" w14:textId="71CA0D55" w:rsidR="008F3FC0" w:rsidRPr="000B14DE" w:rsidRDefault="008F3FC0" w:rsidP="00D42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024 – 0.73</w:t>
            </w:r>
          </w:p>
        </w:tc>
      </w:tr>
      <w:tr w:rsidR="008F3FC0" w:rsidRPr="000B14DE" w14:paraId="3560D799" w14:textId="77777777" w:rsidTr="00533D10">
        <w:trPr>
          <w:trHeight w:val="320"/>
        </w:trPr>
        <w:tc>
          <w:tcPr>
            <w:tcW w:w="3730" w:type="dxa"/>
            <w:shd w:val="clear" w:color="auto" w:fill="auto"/>
            <w:vAlign w:val="center"/>
            <w:hideMark/>
          </w:tcPr>
          <w:p w14:paraId="5BAA43E5" w14:textId="77777777" w:rsidR="008F3FC0" w:rsidRPr="000B14DE" w:rsidRDefault="008F3FC0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emperature (</w:t>
            </w: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o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2DFB8B53" w14:textId="02BF3C54" w:rsidR="00BE1BF3" w:rsidRPr="000B14DE" w:rsidRDefault="00894C04" w:rsidP="00BE1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</w:t>
            </w:r>
          </w:p>
        </w:tc>
      </w:tr>
      <w:tr w:rsidR="00472D2D" w:rsidRPr="000B14DE" w14:paraId="33B1059C" w14:textId="77777777" w:rsidTr="001D529B">
        <w:trPr>
          <w:trHeight w:val="320"/>
        </w:trPr>
        <w:tc>
          <w:tcPr>
            <w:tcW w:w="89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CAA60" w14:textId="7B50CF3E" w:rsidR="00472D2D" w:rsidRPr="000B14DE" w:rsidRDefault="00472D2D" w:rsidP="001D52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33D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Software employed for SAXS data reduction and analysis</w:t>
            </w:r>
            <w:r w:rsidRPr="00533D1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E1BF3" w:rsidRPr="000B14DE" w14:paraId="53E2FFD4" w14:textId="77777777" w:rsidTr="00533D10">
        <w:trPr>
          <w:trHeight w:val="320"/>
        </w:trPr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0F842" w14:textId="77777777" w:rsidR="00BE1BF3" w:rsidRPr="000B14DE" w:rsidRDefault="00BE1BF3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AXS data reduction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B37F" w14:textId="77777777" w:rsidR="00BE1BF3" w:rsidRPr="000B14DE" w:rsidRDefault="00BE1BF3" w:rsidP="0039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ASFLOW</w:t>
            </w:r>
          </w:p>
        </w:tc>
      </w:tr>
      <w:tr w:rsidR="00BE1BF3" w:rsidRPr="000B14DE" w14:paraId="6B98A653" w14:textId="77777777" w:rsidTr="00533D10">
        <w:trPr>
          <w:trHeight w:val="320"/>
        </w:trPr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D490C" w14:textId="77777777" w:rsidR="00BE1BF3" w:rsidRPr="000B14DE" w:rsidRDefault="00BE1BF3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xtinction coefficient estimate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33D1" w14:textId="77777777" w:rsidR="00BE1BF3" w:rsidRPr="000B14DE" w:rsidRDefault="00BE1BF3" w:rsidP="0039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rotParam</w:t>
            </w:r>
            <w:proofErr w:type="spellEnd"/>
          </w:p>
        </w:tc>
      </w:tr>
      <w:tr w:rsidR="00BE1BF3" w:rsidRPr="000B14DE" w14:paraId="1FE1D7C5" w14:textId="77777777" w:rsidTr="00533D10">
        <w:trPr>
          <w:trHeight w:val="320"/>
        </w:trPr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B057" w14:textId="77777777" w:rsidR="00BE1BF3" w:rsidRPr="000B14DE" w:rsidRDefault="00BE1BF3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alculation of </w:t>
            </w: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Δρ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nd v 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F2EA" w14:textId="77777777" w:rsidR="00BE1BF3" w:rsidRPr="000B14DE" w:rsidRDefault="00BE1BF3" w:rsidP="0039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ULCh</w:t>
            </w:r>
            <w:proofErr w:type="spellEnd"/>
          </w:p>
        </w:tc>
      </w:tr>
      <w:tr w:rsidR="00BE1BF3" w:rsidRPr="000B14DE" w14:paraId="7F5B23BE" w14:textId="77777777" w:rsidTr="00533D10">
        <w:trPr>
          <w:trHeight w:val="320"/>
        </w:trPr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F7576" w14:textId="77777777" w:rsidR="00BE1BF3" w:rsidRPr="000B14DE" w:rsidRDefault="00BE1BF3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tructural analysis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01FC" w14:textId="77777777" w:rsidR="00BE1BF3" w:rsidRPr="000B14DE" w:rsidRDefault="00BE1BF3" w:rsidP="0039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RIMUSqt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, GNOM (ATSAS)</w:t>
            </w:r>
          </w:p>
        </w:tc>
      </w:tr>
      <w:tr w:rsidR="00BE1BF3" w:rsidRPr="000B14DE" w14:paraId="7500B138" w14:textId="77777777" w:rsidTr="00533D10">
        <w:trPr>
          <w:trHeight w:val="320"/>
        </w:trPr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73252" w14:textId="77777777" w:rsidR="00BE1BF3" w:rsidRPr="000B14DE" w:rsidRDefault="00BE1BF3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hape/bead modelling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6F33" w14:textId="77777777" w:rsidR="00BE1BF3" w:rsidRPr="000B14DE" w:rsidRDefault="00BE1BF3" w:rsidP="0039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AMMIF, MONSA</w:t>
            </w:r>
          </w:p>
        </w:tc>
      </w:tr>
      <w:tr w:rsidR="00BE1BF3" w:rsidRPr="000B14DE" w14:paraId="345D3B52" w14:textId="77777777" w:rsidTr="00533D10">
        <w:trPr>
          <w:trHeight w:val="320"/>
        </w:trPr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BAC4D" w14:textId="77777777" w:rsidR="00BE1BF3" w:rsidRPr="000B14DE" w:rsidRDefault="00BE1BF3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Atomistic modelling 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E2AA" w14:textId="77777777" w:rsidR="00BE1BF3" w:rsidRPr="000B14DE" w:rsidRDefault="00BE1BF3" w:rsidP="0039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ASREF/SASREFCV</w:t>
            </w:r>
          </w:p>
        </w:tc>
      </w:tr>
      <w:tr w:rsidR="00BE1BF3" w:rsidRPr="000B14DE" w14:paraId="35B4AFAF" w14:textId="77777777" w:rsidTr="00533D10">
        <w:trPr>
          <w:trHeight w:val="320"/>
        </w:trPr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98F07" w14:textId="77777777" w:rsidR="00BE1BF3" w:rsidRPr="000B14DE" w:rsidRDefault="00BE1BF3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Three-dimensional graphic representation 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025F" w14:textId="77777777" w:rsidR="00BE1BF3" w:rsidRPr="000B14DE" w:rsidRDefault="00BE1BF3" w:rsidP="0039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yMOL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907A5B" w:rsidRPr="000B14DE" w14:paraId="5B9F1383" w14:textId="77777777" w:rsidTr="00907A5B">
        <w:trPr>
          <w:trHeight w:val="320"/>
        </w:trPr>
        <w:tc>
          <w:tcPr>
            <w:tcW w:w="89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9B9F0" w14:textId="4A3E40BA" w:rsidR="00907A5B" w:rsidRPr="000B14DE" w:rsidRDefault="00907A5B" w:rsidP="00907A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33D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Sequences </w:t>
            </w:r>
          </w:p>
        </w:tc>
      </w:tr>
      <w:tr w:rsidR="00907A5B" w:rsidRPr="005B73F9" w14:paraId="4C854381" w14:textId="77777777" w:rsidTr="00533D10">
        <w:trPr>
          <w:trHeight w:val="567"/>
        </w:trPr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8D0D5" w14:textId="700655CA" w:rsidR="00907A5B" w:rsidRPr="009219E3" w:rsidRDefault="00474CD5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proofErr w:type="spellStart"/>
            <w:r w:rsidRPr="009219E3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MexR</w:t>
            </w:r>
            <w:proofErr w:type="spellEnd"/>
            <w:r w:rsidRPr="009219E3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 xml:space="preserve"> (</w:t>
            </w:r>
            <w:proofErr w:type="spellStart"/>
            <w:r w:rsidRPr="009219E3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UniProt</w:t>
            </w:r>
            <w:proofErr w:type="spellEnd"/>
            <w:r w:rsidRPr="009219E3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 xml:space="preserve"> ID: P</w:t>
            </w:r>
            <w:r w:rsidR="000B14DE" w:rsidRPr="009219E3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52003</w:t>
            </w:r>
            <w:r w:rsidR="004E5977" w:rsidRPr="009219E3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)</w:t>
            </w:r>
            <w:r w:rsidR="000B14DE" w:rsidRPr="009219E3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="000B14DE" w:rsidRPr="009219E3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residues</w:t>
            </w:r>
            <w:proofErr w:type="spellEnd"/>
            <w:r w:rsidR="000B14DE" w:rsidRPr="009219E3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 xml:space="preserve"> </w:t>
            </w:r>
            <w:r w:rsidR="00FB0C3B" w:rsidRPr="009219E3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 xml:space="preserve">5 – 139 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E6521" w14:textId="0D21BE3E" w:rsidR="006A7CC5" w:rsidRPr="00C77B76" w:rsidRDefault="00133F4E" w:rsidP="000149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/>
              </w:rPr>
            </w:pPr>
            <w:r w:rsidRPr="00C77B76">
              <w:rPr>
                <w:rFonts w:ascii="Arial" w:eastAsia="Times New Roman" w:hAnsi="Arial" w:cs="Arial"/>
                <w:color w:val="000000"/>
                <w:sz w:val="15"/>
                <w:szCs w:val="15"/>
                <w:lang w:val="en-GB"/>
              </w:rPr>
              <w:t>SM</w:t>
            </w:r>
            <w:r w:rsidR="005B73F9" w:rsidRPr="00C77B76">
              <w:rPr>
                <w:rFonts w:ascii="Arial" w:eastAsia="Times New Roman" w:hAnsi="Arial" w:cs="Arial"/>
                <w:color w:val="000000"/>
                <w:sz w:val="15"/>
                <w:szCs w:val="15"/>
                <w:lang w:val="en-GB"/>
              </w:rPr>
              <w:t xml:space="preserve"> – </w:t>
            </w:r>
            <w:r w:rsidRPr="00C77B76">
              <w:rPr>
                <w:rFonts w:ascii="Arial" w:eastAsia="Times New Roman" w:hAnsi="Arial" w:cs="Arial"/>
                <w:color w:val="000000"/>
                <w:sz w:val="15"/>
                <w:szCs w:val="15"/>
                <w:lang w:val="en-GB"/>
              </w:rPr>
              <w:t>VNPDLMPALMAVFQHVRTRIQSELDCQRLDLTPPDVHVLKLIDE</w:t>
            </w:r>
          </w:p>
          <w:p w14:paraId="012F9290" w14:textId="4B74198A" w:rsidR="00C03485" w:rsidRPr="00C77B76" w:rsidRDefault="00133F4E" w:rsidP="000149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/>
              </w:rPr>
            </w:pPr>
            <w:r w:rsidRPr="00C77B76">
              <w:rPr>
                <w:rFonts w:ascii="Arial" w:eastAsia="Times New Roman" w:hAnsi="Arial" w:cs="Arial"/>
                <w:color w:val="000000"/>
                <w:sz w:val="15"/>
                <w:szCs w:val="15"/>
                <w:lang w:val="en-GB"/>
              </w:rPr>
              <w:t>QRGLNLQDLGRQMCRDKALITRKIRELEGRNLVRRERNPSDQRSF</w:t>
            </w:r>
            <w:r w:rsidR="006F145C" w:rsidRPr="00C77B76">
              <w:rPr>
                <w:rFonts w:ascii="Arial" w:eastAsia="Times New Roman" w:hAnsi="Arial" w:cs="Arial"/>
                <w:color w:val="000000"/>
                <w:sz w:val="15"/>
                <w:szCs w:val="15"/>
                <w:lang w:val="en-GB"/>
              </w:rPr>
              <w:t>QL</w:t>
            </w:r>
          </w:p>
          <w:p w14:paraId="21D03B72" w14:textId="4004A7D6" w:rsidR="00907A5B" w:rsidRPr="005B73F9" w:rsidRDefault="00133F4E" w:rsidP="000149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77B76">
              <w:rPr>
                <w:rFonts w:ascii="Arial" w:eastAsia="Times New Roman" w:hAnsi="Arial" w:cs="Arial"/>
                <w:color w:val="000000"/>
                <w:sz w:val="15"/>
                <w:szCs w:val="15"/>
                <w:lang w:val="en-GB"/>
              </w:rPr>
              <w:t>FLTDEGLAIHQHAEAIMSRVHDELFAPLTPVEQATLVHLLDQCL</w:t>
            </w:r>
          </w:p>
        </w:tc>
      </w:tr>
      <w:tr w:rsidR="00907A5B" w:rsidRPr="005B73F9" w14:paraId="409EA595" w14:textId="77777777" w:rsidTr="00533D10">
        <w:trPr>
          <w:trHeight w:val="567"/>
        </w:trPr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2027C" w14:textId="579DE519" w:rsidR="00907A5B" w:rsidRPr="005B73F9" w:rsidRDefault="005B73F9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 bp DNA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F21B8" w14:textId="77777777" w:rsidR="000149AA" w:rsidRDefault="00A10396" w:rsidP="000149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5’ – </w:t>
            </w:r>
            <w:r w:rsidR="00614D2A" w:rsidRPr="00614D2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AATGTGGTTGATCCAGTCAACTATTTT</w:t>
            </w:r>
          </w:p>
          <w:p w14:paraId="04761209" w14:textId="0271B336" w:rsidR="00453AC6" w:rsidRPr="005B73F9" w:rsidRDefault="00614D2A" w:rsidP="000149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14D2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CTTATTTTAGTTGACCTTATCAACCTTGTTT</w:t>
            </w:r>
            <w:r w:rsidR="00453AC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– 3’</w:t>
            </w:r>
          </w:p>
        </w:tc>
      </w:tr>
    </w:tbl>
    <w:p w14:paraId="4EF94155" w14:textId="38FF86FE" w:rsidR="00BE1BF3" w:rsidRPr="00080F66" w:rsidRDefault="00BE1BF3"/>
    <w:p w14:paraId="3DEA9BA2" w14:textId="77777777" w:rsidR="00BE1BF3" w:rsidRPr="00080F66" w:rsidRDefault="00BE1BF3">
      <w:pPr>
        <w:spacing w:after="0" w:line="240" w:lineRule="auto"/>
      </w:pPr>
      <w:r w:rsidRPr="00080F66">
        <w:br w:type="page"/>
      </w:r>
    </w:p>
    <w:p w14:paraId="6A9032F3" w14:textId="77777777" w:rsidR="00106EBD" w:rsidRPr="00080F66" w:rsidRDefault="00106EBD"/>
    <w:tbl>
      <w:tblPr>
        <w:tblW w:w="755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0"/>
        <w:gridCol w:w="4247"/>
      </w:tblGrid>
      <w:tr w:rsidR="00F53B54" w:rsidRPr="000B14DE" w14:paraId="00698C2D" w14:textId="14F27B99" w:rsidTr="00F53B54">
        <w:trPr>
          <w:trHeight w:val="280"/>
        </w:trPr>
        <w:tc>
          <w:tcPr>
            <w:tcW w:w="3310" w:type="dxa"/>
            <w:shd w:val="clear" w:color="auto" w:fill="auto"/>
            <w:noWrap/>
            <w:vAlign w:val="center"/>
          </w:tcPr>
          <w:p w14:paraId="4C0A032B" w14:textId="248AFC55" w:rsidR="00F53B54" w:rsidRPr="000B14DE" w:rsidRDefault="00F53B54" w:rsidP="00980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33D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Sample details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3728586C" w14:textId="7C84B3EB" w:rsidR="00F53B54" w:rsidRPr="000B14DE" w:rsidRDefault="00F53B54" w:rsidP="00CB11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NA short</w:t>
            </w:r>
          </w:p>
        </w:tc>
      </w:tr>
      <w:tr w:rsidR="00F53B54" w:rsidRPr="000B14DE" w14:paraId="06B9751E" w14:textId="31810DE2" w:rsidTr="00F53B54">
        <w:trPr>
          <w:trHeight w:val="280"/>
        </w:trPr>
        <w:tc>
          <w:tcPr>
            <w:tcW w:w="3310" w:type="dxa"/>
            <w:shd w:val="clear" w:color="auto" w:fill="auto"/>
            <w:noWrap/>
            <w:vAlign w:val="center"/>
          </w:tcPr>
          <w:p w14:paraId="7A88008D" w14:textId="3309F9E0" w:rsidR="00F53B54" w:rsidRPr="000B14DE" w:rsidRDefault="00F53B54" w:rsidP="00CB11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ncentration (mg/mL)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4E8A1476" w14:textId="6CB7D67D" w:rsidR="00F53B54" w:rsidRPr="000B14DE" w:rsidRDefault="00F53B54" w:rsidP="00CB11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0</w:t>
            </w:r>
          </w:p>
        </w:tc>
      </w:tr>
      <w:tr w:rsidR="00F53B54" w:rsidRPr="000B14DE" w14:paraId="037C18DF" w14:textId="310A908C" w:rsidTr="00F53B54">
        <w:trPr>
          <w:trHeight w:val="280"/>
        </w:trPr>
        <w:tc>
          <w:tcPr>
            <w:tcW w:w="3310" w:type="dxa"/>
            <w:shd w:val="clear" w:color="auto" w:fill="auto"/>
            <w:noWrap/>
            <w:vAlign w:val="center"/>
          </w:tcPr>
          <w:p w14:paraId="69E0AAAB" w14:textId="6144EB1D" w:rsidR="00F53B54" w:rsidRPr="000B14DE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artial specific volume, </w:t>
            </w:r>
            <w:r w:rsidRPr="000B14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v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(cm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3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g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1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6B003EF4" w14:textId="1132DFBE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92</w:t>
            </w:r>
          </w:p>
        </w:tc>
      </w:tr>
      <w:tr w:rsidR="00F53B54" w:rsidRPr="000B14DE" w14:paraId="4D88450A" w14:textId="7955EE30" w:rsidTr="00F53B54">
        <w:trPr>
          <w:trHeight w:val="280"/>
        </w:trPr>
        <w:tc>
          <w:tcPr>
            <w:tcW w:w="3310" w:type="dxa"/>
            <w:shd w:val="clear" w:color="auto" w:fill="auto"/>
            <w:noWrap/>
            <w:vAlign w:val="center"/>
          </w:tcPr>
          <w:p w14:paraId="78B34046" w14:textId="36DD0F2B" w:rsidR="00F53B54" w:rsidRPr="000B14DE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article contrast, </w:t>
            </w: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Δρ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(10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10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m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2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0FB5AFC6" w14:textId="6C95AA6F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319</w:t>
            </w:r>
          </w:p>
        </w:tc>
      </w:tr>
      <w:tr w:rsidR="009605EA" w:rsidRPr="000B14DE" w14:paraId="5D8C773E" w14:textId="17D26B9B" w:rsidTr="00F53B54">
        <w:trPr>
          <w:trHeight w:val="280"/>
        </w:trPr>
        <w:tc>
          <w:tcPr>
            <w:tcW w:w="7557" w:type="dxa"/>
            <w:gridSpan w:val="2"/>
            <w:shd w:val="clear" w:color="auto" w:fill="auto"/>
            <w:noWrap/>
            <w:vAlign w:val="center"/>
            <w:hideMark/>
          </w:tcPr>
          <w:p w14:paraId="7070FD74" w14:textId="77777777" w:rsidR="009605EA" w:rsidRPr="00533D10" w:rsidRDefault="009605EA" w:rsidP="009605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33D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Information content</w:t>
            </w:r>
          </w:p>
          <w:p w14:paraId="7E76CDFB" w14:textId="0F3E94BD" w:rsidR="009605EA" w:rsidRPr="000B14DE" w:rsidRDefault="009605EA" w:rsidP="00960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F53B54" w:rsidRPr="000B14DE" w14:paraId="63B7EB0F" w14:textId="08F20684" w:rsidTr="00F53B54">
        <w:trPr>
          <w:trHeight w:val="280"/>
        </w:trPr>
        <w:tc>
          <w:tcPr>
            <w:tcW w:w="3310" w:type="dxa"/>
            <w:shd w:val="clear" w:color="auto" w:fill="auto"/>
            <w:vAlign w:val="center"/>
            <w:hideMark/>
          </w:tcPr>
          <w:p w14:paraId="2E1D87E1" w14:textId="77777777" w:rsidR="00F53B54" w:rsidRPr="00231A74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31A7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#Shannon channels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3DF27FCE" w14:textId="775CD7ED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</w:t>
            </w:r>
          </w:p>
        </w:tc>
      </w:tr>
      <w:tr w:rsidR="00F53B54" w:rsidRPr="000B14DE" w14:paraId="33A54F13" w14:textId="40C0F5F5" w:rsidTr="00F53B54">
        <w:trPr>
          <w:trHeight w:val="340"/>
        </w:trPr>
        <w:tc>
          <w:tcPr>
            <w:tcW w:w="3310" w:type="dxa"/>
            <w:shd w:val="clear" w:color="auto" w:fill="auto"/>
            <w:vAlign w:val="center"/>
            <w:hideMark/>
          </w:tcPr>
          <w:p w14:paraId="1BA2A1D6" w14:textId="7D4D46ED" w:rsidR="00F53B54" w:rsidRPr="00231A74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31A7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Highest useable </w:t>
            </w:r>
            <w:proofErr w:type="spellStart"/>
            <w:r w:rsidRPr="00231A7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q</w:t>
            </w:r>
            <w:r w:rsidRPr="00231A74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GB"/>
              </w:rPr>
              <w:t>max</w:t>
            </w:r>
            <w:proofErr w:type="spellEnd"/>
            <w:r w:rsidRPr="00231A74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231A7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nm</w:t>
            </w:r>
            <w:r w:rsidRPr="00231A7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 xml:space="preserve"> -1</w:t>
            </w:r>
            <w:r w:rsidRPr="00231A7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49273DF2" w14:textId="4D9423BE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72</w:t>
            </w:r>
          </w:p>
        </w:tc>
      </w:tr>
      <w:tr w:rsidR="00F53B54" w:rsidRPr="000B14DE" w14:paraId="58394590" w14:textId="571FA6CB" w:rsidTr="00F53B54">
        <w:trPr>
          <w:trHeight w:val="320"/>
        </w:trPr>
        <w:tc>
          <w:tcPr>
            <w:tcW w:w="3310" w:type="dxa"/>
            <w:shd w:val="clear" w:color="auto" w:fill="auto"/>
            <w:vAlign w:val="center"/>
            <w:hideMark/>
          </w:tcPr>
          <w:p w14:paraId="4E35FDE2" w14:textId="6E1CF391" w:rsidR="00F53B54" w:rsidRPr="00231A74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31A7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redicted</w:t>
            </w:r>
            <w:r w:rsidRPr="00231A7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31A7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D</w:t>
            </w:r>
            <w:r w:rsidRPr="00231A74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ax</w:t>
            </w:r>
            <w:proofErr w:type="spellEnd"/>
            <w:r w:rsidRPr="00231A7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nm)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0859B94C" w14:textId="2600AAC6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7</w:t>
            </w:r>
          </w:p>
        </w:tc>
      </w:tr>
      <w:tr w:rsidR="009605EA" w:rsidRPr="000B14DE" w14:paraId="1B9CF6ED" w14:textId="4A976F0A" w:rsidTr="00F53B54">
        <w:trPr>
          <w:trHeight w:val="280"/>
        </w:trPr>
        <w:tc>
          <w:tcPr>
            <w:tcW w:w="7557" w:type="dxa"/>
            <w:gridSpan w:val="2"/>
            <w:shd w:val="clear" w:color="auto" w:fill="auto"/>
            <w:noWrap/>
            <w:vAlign w:val="center"/>
            <w:hideMark/>
          </w:tcPr>
          <w:p w14:paraId="38A5605A" w14:textId="77777777" w:rsidR="009605EA" w:rsidRPr="00533D10" w:rsidRDefault="009605EA" w:rsidP="009605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33D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Guinier analysis</w:t>
            </w:r>
          </w:p>
          <w:p w14:paraId="2E8BC127" w14:textId="6EDCE1F6" w:rsidR="009605EA" w:rsidRPr="000B14DE" w:rsidRDefault="009605EA" w:rsidP="00960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F53B54" w:rsidRPr="000B14DE" w14:paraId="6291DE2E" w14:textId="3FA799ED" w:rsidTr="00F53B54">
        <w:trPr>
          <w:trHeight w:val="280"/>
        </w:trPr>
        <w:tc>
          <w:tcPr>
            <w:tcW w:w="3310" w:type="dxa"/>
            <w:shd w:val="clear" w:color="auto" w:fill="auto"/>
            <w:vAlign w:val="center"/>
            <w:hideMark/>
          </w:tcPr>
          <w:p w14:paraId="3DC0192B" w14:textId="757D9BE2" w:rsidR="00F53B54" w:rsidRPr="000B14DE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I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(0) (</w:t>
            </w:r>
            <w:proofErr w:type="gramStart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cm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0D92699B" w14:textId="55547D88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270 ± 0.0001</w:t>
            </w:r>
          </w:p>
        </w:tc>
      </w:tr>
      <w:tr w:rsidR="00F53B54" w:rsidRPr="000B14DE" w14:paraId="092EE9C8" w14:textId="5005191C" w:rsidTr="00F53B54">
        <w:trPr>
          <w:trHeight w:val="320"/>
        </w:trPr>
        <w:tc>
          <w:tcPr>
            <w:tcW w:w="3310" w:type="dxa"/>
            <w:shd w:val="clear" w:color="auto" w:fill="auto"/>
            <w:vAlign w:val="center"/>
            <w:hideMark/>
          </w:tcPr>
          <w:p w14:paraId="1C0B2C0E" w14:textId="2AD58943" w:rsidR="00F53B54" w:rsidRPr="000B14DE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R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g</w:t>
            </w:r>
            <w:proofErr w:type="spellEnd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, (nm)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73A5CCD4" w14:textId="2FCBBF5E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14 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F53B54" w:rsidRPr="000B14DE" w14:paraId="5651E03E" w14:textId="1DB89726" w:rsidTr="00F53B54">
        <w:trPr>
          <w:trHeight w:val="320"/>
        </w:trPr>
        <w:tc>
          <w:tcPr>
            <w:tcW w:w="3310" w:type="dxa"/>
            <w:shd w:val="clear" w:color="auto" w:fill="auto"/>
            <w:vAlign w:val="center"/>
            <w:hideMark/>
          </w:tcPr>
          <w:p w14:paraId="00755A30" w14:textId="37B65166" w:rsidR="00F53B54" w:rsidRPr="000B14DE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qR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g</w:t>
            </w:r>
            <w:proofErr w:type="spellEnd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 range / (points used)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63415266" w14:textId="46D73AF3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3 – 1.10</w:t>
            </w:r>
          </w:p>
          <w:p w14:paraId="31119830" w14:textId="173F4A2D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(15 – 69)</w:t>
            </w:r>
          </w:p>
        </w:tc>
      </w:tr>
      <w:tr w:rsidR="00F53B54" w:rsidRPr="000B14DE" w14:paraId="0F2543E1" w14:textId="77777777" w:rsidTr="00F53B54">
        <w:trPr>
          <w:trHeight w:val="320"/>
        </w:trPr>
        <w:tc>
          <w:tcPr>
            <w:tcW w:w="3310" w:type="dxa"/>
            <w:shd w:val="clear" w:color="auto" w:fill="auto"/>
            <w:vAlign w:val="center"/>
          </w:tcPr>
          <w:p w14:paraId="26301671" w14:textId="655DF8C7" w:rsidR="00F53B54" w:rsidRPr="000B14DE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FF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R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g</w:t>
            </w:r>
            <w:proofErr w:type="spellEnd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 xml:space="preserve"> cross section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 (Rod-Guinier, nm)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1DD9B309" w14:textId="7E072B9A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4</w:t>
            </w:r>
          </w:p>
        </w:tc>
      </w:tr>
      <w:tr w:rsidR="00F53B54" w:rsidRPr="000B14DE" w14:paraId="0CC4B61F" w14:textId="77777777" w:rsidTr="00F53B54">
        <w:trPr>
          <w:trHeight w:val="320"/>
        </w:trPr>
        <w:tc>
          <w:tcPr>
            <w:tcW w:w="3310" w:type="dxa"/>
            <w:shd w:val="clear" w:color="auto" w:fill="auto"/>
            <w:vAlign w:val="center"/>
          </w:tcPr>
          <w:p w14:paraId="408CF6BB" w14:textId="53AE5C53" w:rsidR="00F53B54" w:rsidRPr="000B14DE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FF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qR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g</w:t>
            </w:r>
            <w:proofErr w:type="spellEnd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 xml:space="preserve"> cross section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 range / (points used)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48B79868" w14:textId="070F9943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3 – 1.29</w:t>
            </w:r>
          </w:p>
          <w:p w14:paraId="7AE23B86" w14:textId="096045B6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(90 – 547)</w:t>
            </w:r>
          </w:p>
        </w:tc>
      </w:tr>
      <w:tr w:rsidR="009605EA" w:rsidRPr="000B14DE" w14:paraId="1699DECA" w14:textId="1D998E27" w:rsidTr="00F53B54">
        <w:trPr>
          <w:trHeight w:val="280"/>
        </w:trPr>
        <w:tc>
          <w:tcPr>
            <w:tcW w:w="7557" w:type="dxa"/>
            <w:gridSpan w:val="2"/>
            <w:shd w:val="clear" w:color="auto" w:fill="auto"/>
            <w:noWrap/>
            <w:vAlign w:val="center"/>
            <w:hideMark/>
          </w:tcPr>
          <w:p w14:paraId="47EC8C6B" w14:textId="4DD4F815" w:rsidR="009605EA" w:rsidRPr="00533D10" w:rsidRDefault="009605EA" w:rsidP="009605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33D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(r</w:t>
            </w:r>
            <w:r w:rsidRPr="00533D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) analysis</w:t>
            </w:r>
          </w:p>
          <w:p w14:paraId="26EF38A6" w14:textId="5A05E7A7" w:rsidR="009605EA" w:rsidRPr="000B14DE" w:rsidRDefault="009605EA" w:rsidP="00960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F53B54" w:rsidRPr="000B14DE" w14:paraId="79112AD1" w14:textId="56A4FA12" w:rsidTr="00F53B54">
        <w:trPr>
          <w:trHeight w:val="280"/>
        </w:trPr>
        <w:tc>
          <w:tcPr>
            <w:tcW w:w="3310" w:type="dxa"/>
            <w:shd w:val="clear" w:color="auto" w:fill="auto"/>
            <w:vAlign w:val="center"/>
            <w:hideMark/>
          </w:tcPr>
          <w:p w14:paraId="540D1291" w14:textId="761C26C0" w:rsidR="00F53B54" w:rsidRPr="000B14DE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I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(0) (</w:t>
            </w:r>
            <w:proofErr w:type="gramStart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cm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148E3020" w14:textId="67B281BC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268 ± 0.0001</w:t>
            </w:r>
          </w:p>
        </w:tc>
      </w:tr>
      <w:tr w:rsidR="00F53B54" w:rsidRPr="000B14DE" w14:paraId="35B37771" w14:textId="1A3C3A56" w:rsidTr="00F53B54">
        <w:trPr>
          <w:trHeight w:val="320"/>
        </w:trPr>
        <w:tc>
          <w:tcPr>
            <w:tcW w:w="3310" w:type="dxa"/>
            <w:shd w:val="clear" w:color="auto" w:fill="auto"/>
            <w:vAlign w:val="center"/>
            <w:hideMark/>
          </w:tcPr>
          <w:p w14:paraId="1EC80841" w14:textId="086B047F" w:rsidR="00F53B54" w:rsidRPr="000B14DE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R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g</w:t>
            </w:r>
            <w:proofErr w:type="spellEnd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 (nm)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7AF17017" w14:textId="14861FFA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36 ± 0.03</w:t>
            </w:r>
          </w:p>
        </w:tc>
      </w:tr>
      <w:tr w:rsidR="00F53B54" w:rsidRPr="000B14DE" w14:paraId="70ED3797" w14:textId="6DDEE399" w:rsidTr="00F53B54">
        <w:trPr>
          <w:trHeight w:val="320"/>
        </w:trPr>
        <w:tc>
          <w:tcPr>
            <w:tcW w:w="3310" w:type="dxa"/>
            <w:shd w:val="clear" w:color="auto" w:fill="auto"/>
            <w:vAlign w:val="center"/>
            <w:hideMark/>
          </w:tcPr>
          <w:p w14:paraId="51BEFBA6" w14:textId="444518C5" w:rsidR="00F53B54" w:rsidRPr="000B14DE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D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max</w:t>
            </w:r>
            <w:proofErr w:type="spellEnd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(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m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26C8DFC8" w14:textId="6BFC8D98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</w:t>
            </w:r>
          </w:p>
        </w:tc>
      </w:tr>
      <w:tr w:rsidR="00F53B54" w:rsidRPr="000B14DE" w14:paraId="17D2201F" w14:textId="77777777" w:rsidTr="00F53B54">
        <w:trPr>
          <w:trHeight w:val="320"/>
        </w:trPr>
        <w:tc>
          <w:tcPr>
            <w:tcW w:w="3310" w:type="dxa"/>
            <w:shd w:val="clear" w:color="auto" w:fill="auto"/>
            <w:vAlign w:val="center"/>
          </w:tcPr>
          <w:p w14:paraId="10DC1852" w14:textId="5A8DA1A3" w:rsidR="00F53B54" w:rsidRPr="000B14DE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Total estimate from GNOM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669DBFFA" w14:textId="067EC003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2</w:t>
            </w:r>
          </w:p>
        </w:tc>
      </w:tr>
      <w:tr w:rsidR="00F53B54" w:rsidRPr="000B14DE" w14:paraId="4758DAA8" w14:textId="77777777" w:rsidTr="00F53B54">
        <w:trPr>
          <w:trHeight w:val="320"/>
        </w:trPr>
        <w:tc>
          <w:tcPr>
            <w:tcW w:w="3310" w:type="dxa"/>
            <w:shd w:val="clear" w:color="auto" w:fill="auto"/>
            <w:vAlign w:val="center"/>
          </w:tcPr>
          <w:p w14:paraId="144E050B" w14:textId="02A3A106" w:rsidR="00F53B54" w:rsidRPr="000B14DE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Quality of fit (χ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 / P-value)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1024205C" w14:textId="5A650545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 / 0.52</w:t>
            </w:r>
          </w:p>
        </w:tc>
      </w:tr>
      <w:tr w:rsidR="00F53B54" w:rsidRPr="000B14DE" w14:paraId="55BA774D" w14:textId="5A528E97" w:rsidTr="00F53B54">
        <w:trPr>
          <w:trHeight w:val="320"/>
        </w:trPr>
        <w:tc>
          <w:tcPr>
            <w:tcW w:w="3310" w:type="dxa"/>
            <w:shd w:val="clear" w:color="auto" w:fill="auto"/>
            <w:vAlign w:val="center"/>
            <w:hideMark/>
          </w:tcPr>
          <w:p w14:paraId="12BF76C9" w14:textId="47A42D30" w:rsidR="00F53B54" w:rsidRPr="000B14DE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Porod</w:t>
            </w:r>
            <w:proofErr w:type="spellEnd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 volume (nm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563CC540" w14:textId="4E6AC684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8</w:t>
            </w:r>
          </w:p>
        </w:tc>
      </w:tr>
      <w:tr w:rsidR="009605EA" w:rsidRPr="000B14DE" w14:paraId="5FA6770B" w14:textId="2D21DD79" w:rsidTr="00F53B54">
        <w:trPr>
          <w:trHeight w:val="280"/>
        </w:trPr>
        <w:tc>
          <w:tcPr>
            <w:tcW w:w="7557" w:type="dxa"/>
            <w:gridSpan w:val="2"/>
            <w:shd w:val="clear" w:color="auto" w:fill="auto"/>
            <w:noWrap/>
            <w:vAlign w:val="center"/>
            <w:hideMark/>
          </w:tcPr>
          <w:p w14:paraId="2036A532" w14:textId="610AA29F" w:rsidR="009605EA" w:rsidRPr="00533D10" w:rsidRDefault="009605EA" w:rsidP="009605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33D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Molecular Weight analysis</w:t>
            </w:r>
          </w:p>
          <w:p w14:paraId="073A4938" w14:textId="2F94E6C8" w:rsidR="009605EA" w:rsidRPr="000B14DE" w:rsidRDefault="009605EA" w:rsidP="009605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F53B54" w:rsidRPr="000B14DE" w14:paraId="5BFBCC24" w14:textId="06CA6F8D" w:rsidTr="00F53B54">
        <w:trPr>
          <w:trHeight w:val="280"/>
        </w:trPr>
        <w:tc>
          <w:tcPr>
            <w:tcW w:w="3310" w:type="dxa"/>
            <w:shd w:val="clear" w:color="auto" w:fill="auto"/>
            <w:noWrap/>
            <w:vAlign w:val="center"/>
            <w:hideMark/>
          </w:tcPr>
          <w:p w14:paraId="5E8064E3" w14:textId="669A02FC" w:rsidR="00F53B54" w:rsidRPr="00880E81" w:rsidRDefault="00F53B54" w:rsidP="00F53B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  <w:lang w:val="en-GB"/>
              </w:rPr>
            </w:pPr>
            <w:r w:rsidRPr="00880E81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  <w:lang w:val="en-GB"/>
              </w:rPr>
              <w:t>Theoretical MW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7EAB367F" w14:textId="2CB5C46F" w:rsidR="00F53B54" w:rsidRPr="00880E81" w:rsidRDefault="00F53B54" w:rsidP="00F53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  <w:lang w:val="en-GB"/>
              </w:rPr>
            </w:pPr>
            <w:r w:rsidRPr="00880E81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  <w:lang w:val="en-GB"/>
              </w:rPr>
              <w:t>45.6</w:t>
            </w:r>
          </w:p>
        </w:tc>
      </w:tr>
      <w:tr w:rsidR="00F53B54" w:rsidRPr="000B14DE" w14:paraId="39D8CBEF" w14:textId="77777777" w:rsidTr="00F53B54">
        <w:trPr>
          <w:trHeight w:val="280"/>
        </w:trPr>
        <w:tc>
          <w:tcPr>
            <w:tcW w:w="3310" w:type="dxa"/>
            <w:shd w:val="clear" w:color="auto" w:fill="auto"/>
            <w:vAlign w:val="center"/>
          </w:tcPr>
          <w:p w14:paraId="1342A84B" w14:textId="0FF7E059" w:rsidR="00F53B54" w:rsidRPr="000B14DE" w:rsidRDefault="00F53B54" w:rsidP="00F53B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W from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SEC – 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ALLS (</w:t>
            </w: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kDa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4247" w:type="dxa"/>
            <w:shd w:val="clear" w:color="auto" w:fill="auto"/>
            <w:noWrap/>
            <w:vAlign w:val="center"/>
          </w:tcPr>
          <w:p w14:paraId="7F3EF951" w14:textId="543DAA3E" w:rsidR="00F53B54" w:rsidRPr="000B14DE" w:rsidRDefault="00F53B54" w:rsidP="00F53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</w:tr>
      <w:tr w:rsidR="00F53B54" w:rsidRPr="000B14DE" w14:paraId="42B428A0" w14:textId="1957E74B" w:rsidTr="00F53B54">
        <w:trPr>
          <w:trHeight w:val="280"/>
        </w:trPr>
        <w:tc>
          <w:tcPr>
            <w:tcW w:w="3310" w:type="dxa"/>
            <w:shd w:val="clear" w:color="auto" w:fill="auto"/>
            <w:vAlign w:val="center"/>
            <w:hideMark/>
          </w:tcPr>
          <w:p w14:paraId="6E681FD8" w14:textId="77777777" w:rsidR="00F53B54" w:rsidRPr="000B14DE" w:rsidRDefault="00F53B54" w:rsidP="00F53B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W Vc (</w:t>
            </w: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kDa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2B9AA33F" w14:textId="5CB8F725" w:rsidR="00F53B54" w:rsidRPr="000B14DE" w:rsidRDefault="00F53B54" w:rsidP="00F53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</w:t>
            </w:r>
          </w:p>
        </w:tc>
      </w:tr>
      <w:tr w:rsidR="00F53B54" w:rsidRPr="000B14DE" w14:paraId="7DBFF482" w14:textId="4DE11470" w:rsidTr="00F53B54">
        <w:trPr>
          <w:trHeight w:val="280"/>
        </w:trPr>
        <w:tc>
          <w:tcPr>
            <w:tcW w:w="3310" w:type="dxa"/>
            <w:shd w:val="clear" w:color="auto" w:fill="auto"/>
            <w:vAlign w:val="center"/>
            <w:hideMark/>
          </w:tcPr>
          <w:p w14:paraId="39092BA5" w14:textId="77777777" w:rsidR="00F53B54" w:rsidRPr="000B14DE" w:rsidRDefault="00F53B54" w:rsidP="00F53B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W DARA (</w:t>
            </w: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kDa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2FDC2B84" w14:textId="3EEE327D" w:rsidR="00F53B54" w:rsidRPr="000B14DE" w:rsidRDefault="00F53B54" w:rsidP="00F53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</w:tr>
      <w:tr w:rsidR="009605EA" w:rsidRPr="000B14DE" w14:paraId="3907DA79" w14:textId="79A64474" w:rsidTr="00F53B54">
        <w:trPr>
          <w:trHeight w:val="280"/>
        </w:trPr>
        <w:tc>
          <w:tcPr>
            <w:tcW w:w="7557" w:type="dxa"/>
            <w:gridSpan w:val="2"/>
            <w:shd w:val="clear" w:color="auto" w:fill="auto"/>
            <w:noWrap/>
            <w:vAlign w:val="center"/>
            <w:hideMark/>
          </w:tcPr>
          <w:p w14:paraId="7DD16116" w14:textId="2EEEEA14" w:rsidR="009605EA" w:rsidRPr="00533D10" w:rsidRDefault="009605EA" w:rsidP="009605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33D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Shape </w:t>
            </w:r>
            <w:proofErr w:type="gramStart"/>
            <w:r w:rsidRPr="00533D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classification</w:t>
            </w:r>
            <w:proofErr w:type="gramEnd"/>
          </w:p>
          <w:p w14:paraId="7A9D216E" w14:textId="7E665CD2" w:rsidR="009605EA" w:rsidRPr="000B14DE" w:rsidRDefault="009605EA" w:rsidP="009605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F53B54" w:rsidRPr="000B14DE" w14:paraId="43D87A1D" w14:textId="55A3132A" w:rsidTr="00F53B54">
        <w:trPr>
          <w:trHeight w:val="320"/>
        </w:trPr>
        <w:tc>
          <w:tcPr>
            <w:tcW w:w="3310" w:type="dxa"/>
            <w:shd w:val="clear" w:color="auto" w:fill="auto"/>
            <w:vAlign w:val="center"/>
            <w:hideMark/>
          </w:tcPr>
          <w:p w14:paraId="497FA920" w14:textId="73171FF5" w:rsidR="00F53B54" w:rsidRPr="000B14DE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lassification / (predicted </w:t>
            </w:r>
            <w:proofErr w:type="spellStart"/>
            <w:r w:rsidRPr="000B14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D</w:t>
            </w:r>
            <w:r w:rsidRPr="000B14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>max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, nm)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4187FD94" w14:textId="7DBFF3CF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xtended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9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F53B54" w:rsidRPr="000B14DE" w14:paraId="31D66EF3" w14:textId="55E6DD8B" w:rsidTr="00F53B54">
        <w:trPr>
          <w:trHeight w:val="340"/>
        </w:trPr>
        <w:tc>
          <w:tcPr>
            <w:tcW w:w="3310" w:type="dxa"/>
            <w:shd w:val="clear" w:color="auto" w:fill="auto"/>
            <w:vAlign w:val="center"/>
            <w:hideMark/>
          </w:tcPr>
          <w:p w14:paraId="4ADA313B" w14:textId="6AC372BE" w:rsidR="00F53B54" w:rsidRPr="000B14DE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mbimeter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score (</w:t>
            </w: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q</w:t>
            </w:r>
            <w:r w:rsidRPr="000B14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R</w:t>
            </w:r>
            <w:r w:rsidRPr="000B14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>g</w:t>
            </w:r>
            <w:r w:rsidRPr="000B14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val="en-GB"/>
              </w:rPr>
              <w:t>max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2F9F82FF" w14:textId="7B778859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</w:t>
            </w:r>
          </w:p>
        </w:tc>
      </w:tr>
      <w:tr w:rsidR="00F53B54" w:rsidRPr="000B14DE" w14:paraId="4BD8B14E" w14:textId="048C6737" w:rsidTr="00F53B54">
        <w:trPr>
          <w:trHeight w:val="280"/>
        </w:trPr>
        <w:tc>
          <w:tcPr>
            <w:tcW w:w="3310" w:type="dxa"/>
            <w:shd w:val="clear" w:color="auto" w:fill="auto"/>
            <w:vAlign w:val="center"/>
            <w:hideMark/>
          </w:tcPr>
          <w:p w14:paraId="4AAD9018" w14:textId="3803E025" w:rsidR="00F53B54" w:rsidRPr="000B14DE" w:rsidRDefault="00F53B54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umber of shape topologies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7F7DBAE9" w14:textId="02067E8F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</w:t>
            </w:r>
          </w:p>
        </w:tc>
      </w:tr>
      <w:tr w:rsidR="009605EA" w:rsidRPr="000B14DE" w14:paraId="648C5E0E" w14:textId="5AEAB2B2" w:rsidTr="00F53B54">
        <w:trPr>
          <w:trHeight w:val="280"/>
        </w:trPr>
        <w:tc>
          <w:tcPr>
            <w:tcW w:w="3310" w:type="dxa"/>
            <w:shd w:val="clear" w:color="auto" w:fill="auto"/>
            <w:vAlign w:val="center"/>
            <w:hideMark/>
          </w:tcPr>
          <w:p w14:paraId="2C91DECF" w14:textId="24263EF6" w:rsidR="009605EA" w:rsidRPr="000B14DE" w:rsidRDefault="009605EA" w:rsidP="009605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niqueness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78D63AB1" w14:textId="0433BA03" w:rsidR="009605EA" w:rsidRPr="000B14DE" w:rsidRDefault="009605EA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otentially unique</w:t>
            </w:r>
          </w:p>
        </w:tc>
      </w:tr>
    </w:tbl>
    <w:p w14:paraId="4721C427" w14:textId="0A0880D6" w:rsidR="000E34F8" w:rsidRPr="000B14DE" w:rsidRDefault="000E34F8">
      <w:pPr>
        <w:rPr>
          <w:lang w:val="en-GB"/>
        </w:rPr>
      </w:pPr>
    </w:p>
    <w:p w14:paraId="03433842" w14:textId="77777777" w:rsidR="000E34F8" w:rsidRPr="000B14DE" w:rsidRDefault="000E34F8">
      <w:pPr>
        <w:spacing w:after="0" w:line="240" w:lineRule="auto"/>
        <w:rPr>
          <w:lang w:val="en-GB"/>
        </w:rPr>
      </w:pPr>
      <w:r w:rsidRPr="000B14DE">
        <w:rPr>
          <w:lang w:val="en-GB"/>
        </w:rPr>
        <w:br w:type="page"/>
      </w:r>
    </w:p>
    <w:p w14:paraId="46B0DC84" w14:textId="77777777" w:rsidR="00F364B1" w:rsidRPr="000B14DE" w:rsidRDefault="00F364B1">
      <w:pPr>
        <w:rPr>
          <w:lang w:val="en-GB"/>
        </w:rPr>
      </w:pPr>
    </w:p>
    <w:tbl>
      <w:tblPr>
        <w:tblW w:w="755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9"/>
        <w:gridCol w:w="4678"/>
      </w:tblGrid>
      <w:tr w:rsidR="00F53B54" w:rsidRPr="000B14DE" w14:paraId="0464C6DB" w14:textId="77777777" w:rsidTr="00F53B54">
        <w:trPr>
          <w:trHeight w:val="280"/>
        </w:trPr>
        <w:tc>
          <w:tcPr>
            <w:tcW w:w="2879" w:type="dxa"/>
            <w:shd w:val="clear" w:color="auto" w:fill="auto"/>
            <w:noWrap/>
            <w:vAlign w:val="center"/>
          </w:tcPr>
          <w:p w14:paraId="576B8DF2" w14:textId="4CD52297" w:rsidR="00F53B54" w:rsidRPr="000B14DE" w:rsidRDefault="00F53B54" w:rsidP="00F747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4C0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ample details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54316909" w14:textId="08D0F1CB" w:rsidR="00F53B54" w:rsidRPr="000B14DE" w:rsidRDefault="00F53B54" w:rsidP="00F53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 w:themeColor="text1" w:themeTint="80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color w:val="7F7F7F" w:themeColor="text1" w:themeTint="80"/>
                <w:sz w:val="16"/>
                <w:szCs w:val="16"/>
                <w:lang w:val="en-GB"/>
              </w:rPr>
              <w:t>MexR</w:t>
            </w:r>
            <w:proofErr w:type="spellEnd"/>
            <w:r w:rsidRPr="000B14DE">
              <w:rPr>
                <w:rFonts w:ascii="Arial" w:eastAsia="Times New Roman" w:hAnsi="Arial" w:cs="Arial"/>
                <w:color w:val="7F7F7F" w:themeColor="text1" w:themeTint="80"/>
                <w:sz w:val="16"/>
                <w:szCs w:val="16"/>
                <w:lang w:val="en-GB"/>
              </w:rPr>
              <w:t>-DNA</w:t>
            </w:r>
          </w:p>
        </w:tc>
      </w:tr>
      <w:tr w:rsidR="00F53B54" w:rsidRPr="000B14DE" w14:paraId="6CE8373E" w14:textId="77777777" w:rsidTr="00F53B54">
        <w:trPr>
          <w:trHeight w:val="280"/>
        </w:trPr>
        <w:tc>
          <w:tcPr>
            <w:tcW w:w="2879" w:type="dxa"/>
            <w:shd w:val="clear" w:color="auto" w:fill="auto"/>
            <w:noWrap/>
            <w:vAlign w:val="center"/>
          </w:tcPr>
          <w:p w14:paraId="5FBA2A5F" w14:textId="0E0D58AD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ncentration (mg/mL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03F876DA" w14:textId="4348DBF9" w:rsidR="00F53B54" w:rsidRPr="000B14DE" w:rsidRDefault="00F53B54" w:rsidP="00CA7D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70</w:t>
            </w:r>
          </w:p>
        </w:tc>
      </w:tr>
      <w:tr w:rsidR="00F53B54" w:rsidRPr="000B14DE" w14:paraId="4533BEF3" w14:textId="77777777" w:rsidTr="00F53B54">
        <w:trPr>
          <w:trHeight w:val="280"/>
        </w:trPr>
        <w:tc>
          <w:tcPr>
            <w:tcW w:w="2879" w:type="dxa"/>
            <w:shd w:val="clear" w:color="auto" w:fill="auto"/>
            <w:noWrap/>
            <w:vAlign w:val="center"/>
          </w:tcPr>
          <w:p w14:paraId="239C47FA" w14:textId="7E564FC4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artial specific volume, </w:t>
            </w:r>
            <w:r w:rsidRPr="000B14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v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(cm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3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g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1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D81FE70" w14:textId="2842233C" w:rsidR="00F53B54" w:rsidRPr="000B14DE" w:rsidRDefault="00F53B54" w:rsidP="00CA7D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86</w:t>
            </w:r>
          </w:p>
        </w:tc>
      </w:tr>
      <w:tr w:rsidR="00F53B54" w:rsidRPr="000B14DE" w14:paraId="657DE846" w14:textId="77777777" w:rsidTr="00F53B54">
        <w:trPr>
          <w:trHeight w:val="280"/>
        </w:trPr>
        <w:tc>
          <w:tcPr>
            <w:tcW w:w="2879" w:type="dxa"/>
            <w:shd w:val="clear" w:color="auto" w:fill="auto"/>
            <w:noWrap/>
            <w:vAlign w:val="center"/>
          </w:tcPr>
          <w:p w14:paraId="37DD8623" w14:textId="7172B5DE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article contrast, </w:t>
            </w: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Δρ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(10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10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m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2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86FD11E" w14:textId="526B7359" w:rsidR="00F53B54" w:rsidRPr="000B14DE" w:rsidRDefault="00F53B54" w:rsidP="00CA7D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575</w:t>
            </w:r>
          </w:p>
        </w:tc>
      </w:tr>
      <w:tr w:rsidR="00F747C2" w:rsidRPr="000B14DE" w14:paraId="73E3423F" w14:textId="77777777" w:rsidTr="00F53B54">
        <w:trPr>
          <w:trHeight w:val="280"/>
        </w:trPr>
        <w:tc>
          <w:tcPr>
            <w:tcW w:w="7557" w:type="dxa"/>
            <w:gridSpan w:val="2"/>
            <w:shd w:val="clear" w:color="auto" w:fill="auto"/>
            <w:noWrap/>
            <w:vAlign w:val="center"/>
            <w:hideMark/>
          </w:tcPr>
          <w:p w14:paraId="2BCD091C" w14:textId="34A5B688" w:rsidR="00F747C2" w:rsidRPr="000B14DE" w:rsidRDefault="00F747C2" w:rsidP="00F747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4C0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Information content</w:t>
            </w:r>
          </w:p>
        </w:tc>
      </w:tr>
      <w:tr w:rsidR="00F53B54" w:rsidRPr="000B14DE" w14:paraId="0A0FA7F3" w14:textId="77777777" w:rsidTr="00F53B54">
        <w:trPr>
          <w:trHeight w:val="280"/>
        </w:trPr>
        <w:tc>
          <w:tcPr>
            <w:tcW w:w="2879" w:type="dxa"/>
            <w:shd w:val="clear" w:color="auto" w:fill="auto"/>
            <w:vAlign w:val="center"/>
            <w:hideMark/>
          </w:tcPr>
          <w:p w14:paraId="70716B3C" w14:textId="77777777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#Shannon channels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A2BE2D8" w14:textId="60B0151D" w:rsidR="00F53B54" w:rsidRPr="000B14DE" w:rsidRDefault="00F53B54" w:rsidP="003769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</w:t>
            </w:r>
          </w:p>
        </w:tc>
      </w:tr>
      <w:tr w:rsidR="00F53B54" w:rsidRPr="000B14DE" w14:paraId="2F798EE6" w14:textId="77777777" w:rsidTr="00F53B54">
        <w:trPr>
          <w:trHeight w:val="340"/>
        </w:trPr>
        <w:tc>
          <w:tcPr>
            <w:tcW w:w="2879" w:type="dxa"/>
            <w:shd w:val="clear" w:color="auto" w:fill="auto"/>
            <w:vAlign w:val="center"/>
            <w:hideMark/>
          </w:tcPr>
          <w:p w14:paraId="15AAD63E" w14:textId="74362A1B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Highest useable </w:t>
            </w:r>
            <w:proofErr w:type="spellStart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q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bscript"/>
                <w:lang w:val="en-GB"/>
              </w:rPr>
              <w:t>max</w:t>
            </w:r>
            <w:proofErr w:type="spellEnd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m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-1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5E9CE81" w14:textId="2F81FB4C" w:rsidR="00F53B54" w:rsidRPr="000B14DE" w:rsidRDefault="00F53B54" w:rsidP="003769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73</w:t>
            </w:r>
          </w:p>
        </w:tc>
      </w:tr>
      <w:tr w:rsidR="00F53B54" w:rsidRPr="000B14DE" w14:paraId="6911D5BD" w14:textId="77777777" w:rsidTr="00F53B54">
        <w:trPr>
          <w:trHeight w:val="320"/>
        </w:trPr>
        <w:tc>
          <w:tcPr>
            <w:tcW w:w="2879" w:type="dxa"/>
            <w:shd w:val="clear" w:color="auto" w:fill="auto"/>
            <w:vAlign w:val="center"/>
            <w:hideMark/>
          </w:tcPr>
          <w:p w14:paraId="656BCA65" w14:textId="1E4D8BAA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Predicted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D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max</w:t>
            </w:r>
            <w:proofErr w:type="spellEnd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m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3407169" w14:textId="2FA8D098" w:rsidR="00F53B54" w:rsidRPr="000B14DE" w:rsidRDefault="00F53B54" w:rsidP="003769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7</w:t>
            </w:r>
          </w:p>
        </w:tc>
      </w:tr>
      <w:tr w:rsidR="009605EA" w:rsidRPr="000B14DE" w14:paraId="14C087C0" w14:textId="77777777" w:rsidTr="00F53B54">
        <w:trPr>
          <w:trHeight w:val="280"/>
        </w:trPr>
        <w:tc>
          <w:tcPr>
            <w:tcW w:w="7557" w:type="dxa"/>
            <w:gridSpan w:val="2"/>
            <w:shd w:val="clear" w:color="auto" w:fill="auto"/>
            <w:noWrap/>
            <w:vAlign w:val="center"/>
            <w:hideMark/>
          </w:tcPr>
          <w:p w14:paraId="0BDF68B4" w14:textId="4F77A2FA" w:rsidR="009605EA" w:rsidRPr="000B14DE" w:rsidRDefault="009605EA" w:rsidP="00F74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A4C0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Guinier analysis</w:t>
            </w:r>
          </w:p>
        </w:tc>
      </w:tr>
      <w:tr w:rsidR="00F53B54" w:rsidRPr="000B14DE" w14:paraId="52387E50" w14:textId="77777777" w:rsidTr="00F53B54">
        <w:trPr>
          <w:trHeight w:val="280"/>
        </w:trPr>
        <w:tc>
          <w:tcPr>
            <w:tcW w:w="2879" w:type="dxa"/>
            <w:shd w:val="clear" w:color="auto" w:fill="auto"/>
            <w:vAlign w:val="center"/>
            <w:hideMark/>
          </w:tcPr>
          <w:p w14:paraId="392499BB" w14:textId="5F8DE52E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I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(0) (</w:t>
            </w:r>
            <w:proofErr w:type="gramStart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cm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C2A71A0" w14:textId="5496B3B2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870 ± 0.0001</w:t>
            </w:r>
          </w:p>
        </w:tc>
      </w:tr>
      <w:tr w:rsidR="00F53B54" w:rsidRPr="000B14DE" w14:paraId="4F6FE3AC" w14:textId="77777777" w:rsidTr="00F53B54">
        <w:trPr>
          <w:trHeight w:val="320"/>
        </w:trPr>
        <w:tc>
          <w:tcPr>
            <w:tcW w:w="2879" w:type="dxa"/>
            <w:shd w:val="clear" w:color="auto" w:fill="auto"/>
            <w:vAlign w:val="center"/>
            <w:hideMark/>
          </w:tcPr>
          <w:p w14:paraId="5C52A8F7" w14:textId="4C5FD8ED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R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g</w:t>
            </w:r>
            <w:proofErr w:type="spellEnd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, (nm) 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A28E6C4" w14:textId="3CCE6A9C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22 ± 0.02</w:t>
            </w:r>
          </w:p>
        </w:tc>
      </w:tr>
      <w:tr w:rsidR="00F53B54" w:rsidRPr="000B14DE" w14:paraId="07C03C93" w14:textId="77777777" w:rsidTr="00F53B54">
        <w:trPr>
          <w:trHeight w:val="320"/>
        </w:trPr>
        <w:tc>
          <w:tcPr>
            <w:tcW w:w="2879" w:type="dxa"/>
            <w:shd w:val="clear" w:color="auto" w:fill="auto"/>
            <w:vAlign w:val="center"/>
            <w:hideMark/>
          </w:tcPr>
          <w:p w14:paraId="127E15FA" w14:textId="0E4007B8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qR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g</w:t>
            </w:r>
            <w:proofErr w:type="spellEnd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 range / (points used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5D8E891" w14:textId="062FBB2A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8 – 1.10</w:t>
            </w:r>
          </w:p>
          <w:p w14:paraId="0A1DDF28" w14:textId="702BEEA1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(18 – 68)</w:t>
            </w:r>
          </w:p>
        </w:tc>
      </w:tr>
      <w:tr w:rsidR="00F53B54" w:rsidRPr="000B14DE" w14:paraId="113A90A0" w14:textId="77777777" w:rsidTr="00F53B54">
        <w:trPr>
          <w:trHeight w:val="320"/>
        </w:trPr>
        <w:tc>
          <w:tcPr>
            <w:tcW w:w="2879" w:type="dxa"/>
            <w:shd w:val="clear" w:color="auto" w:fill="auto"/>
            <w:vAlign w:val="center"/>
          </w:tcPr>
          <w:p w14:paraId="74E08BAC" w14:textId="77777777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R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g</w:t>
            </w:r>
            <w:proofErr w:type="spellEnd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 xml:space="preserve"> cross section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 (Rod-Guinier, nm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655B2F22" w14:textId="310FAF64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 w:rsidR="00F53B54" w:rsidRPr="000B14DE" w14:paraId="459ECE6B" w14:textId="77777777" w:rsidTr="00F53B54">
        <w:trPr>
          <w:trHeight w:val="320"/>
        </w:trPr>
        <w:tc>
          <w:tcPr>
            <w:tcW w:w="2879" w:type="dxa"/>
            <w:shd w:val="clear" w:color="auto" w:fill="auto"/>
            <w:vAlign w:val="center"/>
          </w:tcPr>
          <w:p w14:paraId="0ECB0E2A" w14:textId="0D90437F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qR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g</w:t>
            </w:r>
            <w:proofErr w:type="spellEnd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 xml:space="preserve"> cross section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 range / (points used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1EEB120A" w14:textId="41C86EB6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 w:rsidR="009605EA" w:rsidRPr="000B14DE" w14:paraId="21AB93B1" w14:textId="77777777" w:rsidTr="00F53B54">
        <w:trPr>
          <w:trHeight w:val="280"/>
        </w:trPr>
        <w:tc>
          <w:tcPr>
            <w:tcW w:w="7557" w:type="dxa"/>
            <w:gridSpan w:val="2"/>
            <w:shd w:val="clear" w:color="auto" w:fill="auto"/>
            <w:noWrap/>
            <w:vAlign w:val="center"/>
            <w:hideMark/>
          </w:tcPr>
          <w:p w14:paraId="7C429719" w14:textId="000A2DA2" w:rsidR="009605EA" w:rsidRPr="000B14DE" w:rsidRDefault="009605EA" w:rsidP="00F747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A4C0B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AA4C0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(</w:t>
            </w:r>
            <w:r w:rsidRPr="00AA4C0B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r</w:t>
            </w:r>
            <w:r w:rsidRPr="00AA4C0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 analysis</w:t>
            </w:r>
            <w:r w:rsidRPr="00AA4C0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</w:tr>
      <w:tr w:rsidR="00F53B54" w:rsidRPr="000B14DE" w14:paraId="14D1AB52" w14:textId="77777777" w:rsidTr="00F53B54">
        <w:trPr>
          <w:trHeight w:val="280"/>
        </w:trPr>
        <w:tc>
          <w:tcPr>
            <w:tcW w:w="2879" w:type="dxa"/>
            <w:shd w:val="clear" w:color="auto" w:fill="auto"/>
            <w:vAlign w:val="center"/>
            <w:hideMark/>
          </w:tcPr>
          <w:p w14:paraId="4E4DBFA5" w14:textId="5EDD6368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I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(0) (</w:t>
            </w:r>
            <w:proofErr w:type="gramStart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cm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7BE0EAF" w14:textId="709ACB54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880 ± 0.0001</w:t>
            </w:r>
          </w:p>
        </w:tc>
      </w:tr>
      <w:tr w:rsidR="00F53B54" w:rsidRPr="000B14DE" w14:paraId="295EB7E4" w14:textId="77777777" w:rsidTr="00F53B54">
        <w:trPr>
          <w:trHeight w:val="320"/>
        </w:trPr>
        <w:tc>
          <w:tcPr>
            <w:tcW w:w="2879" w:type="dxa"/>
            <w:shd w:val="clear" w:color="auto" w:fill="auto"/>
            <w:vAlign w:val="center"/>
            <w:hideMark/>
          </w:tcPr>
          <w:p w14:paraId="4AA6130C" w14:textId="05E40D7C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R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g</w:t>
            </w:r>
            <w:proofErr w:type="spellEnd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 (nm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0359E48" w14:textId="2C9D82CF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38 ± 0.01</w:t>
            </w:r>
          </w:p>
        </w:tc>
      </w:tr>
      <w:tr w:rsidR="00F53B54" w:rsidRPr="000B14DE" w14:paraId="10EBB9E3" w14:textId="77777777" w:rsidTr="00F53B54">
        <w:trPr>
          <w:trHeight w:val="320"/>
        </w:trPr>
        <w:tc>
          <w:tcPr>
            <w:tcW w:w="2879" w:type="dxa"/>
            <w:shd w:val="clear" w:color="auto" w:fill="auto"/>
            <w:vAlign w:val="center"/>
            <w:hideMark/>
          </w:tcPr>
          <w:p w14:paraId="31C16572" w14:textId="62FE5E83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D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max</w:t>
            </w:r>
            <w:proofErr w:type="spellEnd"/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(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m</w:t>
            </w:r>
            <w:r w:rsidRPr="000B14D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35D820E" w14:textId="7288B0C4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5</w:t>
            </w:r>
          </w:p>
        </w:tc>
      </w:tr>
      <w:tr w:rsidR="00F53B54" w:rsidRPr="000B14DE" w14:paraId="58F31D5D" w14:textId="77777777" w:rsidTr="00F53B54">
        <w:trPr>
          <w:trHeight w:val="320"/>
        </w:trPr>
        <w:tc>
          <w:tcPr>
            <w:tcW w:w="2879" w:type="dxa"/>
            <w:shd w:val="clear" w:color="auto" w:fill="auto"/>
            <w:vAlign w:val="center"/>
          </w:tcPr>
          <w:p w14:paraId="7233C775" w14:textId="07A7BD45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Total estimate from GNOM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777C53F" w14:textId="697DC9B1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3</w:t>
            </w:r>
          </w:p>
        </w:tc>
      </w:tr>
      <w:tr w:rsidR="00F53B54" w:rsidRPr="000B14DE" w14:paraId="227B1902" w14:textId="77777777" w:rsidTr="00F53B54">
        <w:trPr>
          <w:trHeight w:val="320"/>
        </w:trPr>
        <w:tc>
          <w:tcPr>
            <w:tcW w:w="2879" w:type="dxa"/>
            <w:shd w:val="clear" w:color="auto" w:fill="auto"/>
            <w:vAlign w:val="center"/>
          </w:tcPr>
          <w:p w14:paraId="31D364CF" w14:textId="425CAEA7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Quality of fit (χ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 / P-value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15CF300B" w14:textId="566DD90B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 / 0.30</w:t>
            </w:r>
          </w:p>
        </w:tc>
      </w:tr>
      <w:tr w:rsidR="00F53B54" w:rsidRPr="000B14DE" w14:paraId="0C7763CA" w14:textId="77777777" w:rsidTr="00F53B54">
        <w:trPr>
          <w:trHeight w:val="320"/>
        </w:trPr>
        <w:tc>
          <w:tcPr>
            <w:tcW w:w="2879" w:type="dxa"/>
            <w:shd w:val="clear" w:color="auto" w:fill="auto"/>
            <w:vAlign w:val="center"/>
            <w:hideMark/>
          </w:tcPr>
          <w:p w14:paraId="3E470059" w14:textId="1F1AFECD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Porod</w:t>
            </w:r>
            <w:proofErr w:type="spellEnd"/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 volume (nm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4E529BA" w14:textId="415612FA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7</w:t>
            </w:r>
          </w:p>
        </w:tc>
      </w:tr>
      <w:tr w:rsidR="009605EA" w:rsidRPr="000B14DE" w14:paraId="5C36337E" w14:textId="77777777" w:rsidTr="00F53B54">
        <w:trPr>
          <w:trHeight w:val="280"/>
        </w:trPr>
        <w:tc>
          <w:tcPr>
            <w:tcW w:w="7557" w:type="dxa"/>
            <w:gridSpan w:val="2"/>
            <w:shd w:val="clear" w:color="auto" w:fill="auto"/>
            <w:noWrap/>
            <w:vAlign w:val="center"/>
            <w:hideMark/>
          </w:tcPr>
          <w:p w14:paraId="78547C6C" w14:textId="76DA9122" w:rsidR="009605EA" w:rsidRPr="000B14DE" w:rsidRDefault="009605EA" w:rsidP="00F747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A4C0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Molecular Weight analysis</w:t>
            </w:r>
            <w:r w:rsidRPr="00AA4C0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</w:tr>
      <w:tr w:rsidR="00F53B54" w:rsidRPr="000B14DE" w14:paraId="3551C3E6" w14:textId="77777777" w:rsidTr="00F53B54">
        <w:trPr>
          <w:trHeight w:val="280"/>
        </w:trPr>
        <w:tc>
          <w:tcPr>
            <w:tcW w:w="2879" w:type="dxa"/>
            <w:shd w:val="clear" w:color="auto" w:fill="auto"/>
            <w:noWrap/>
            <w:vAlign w:val="center"/>
            <w:hideMark/>
          </w:tcPr>
          <w:p w14:paraId="26625725" w14:textId="558CBA08" w:rsidR="00F53B54" w:rsidRPr="00AA4C0B" w:rsidRDefault="00F53B54" w:rsidP="00F53B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  <w:lang w:val="en-GB"/>
              </w:rPr>
            </w:pPr>
            <w:r w:rsidRPr="00AA4C0B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  <w:lang w:val="en-GB"/>
              </w:rPr>
              <w:t>Theoretical MW (</w:t>
            </w:r>
            <w:proofErr w:type="spellStart"/>
            <w:r w:rsidRPr="00AA4C0B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  <w:lang w:val="en-GB"/>
              </w:rPr>
              <w:t>kDa</w:t>
            </w:r>
            <w:proofErr w:type="spellEnd"/>
            <w:r w:rsidRPr="00AA4C0B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  <w:lang w:val="en-GB"/>
              </w:rPr>
              <w:t>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5B5EF46" w14:textId="61780F71" w:rsidR="00F53B54" w:rsidRPr="00AA4C0B" w:rsidRDefault="00F53B54" w:rsidP="00F53B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8080" w:themeColor="background1" w:themeShade="80"/>
                <w:sz w:val="16"/>
                <w:szCs w:val="16"/>
                <w:lang w:val="en-GB"/>
              </w:rPr>
            </w:pPr>
            <w:r w:rsidRPr="00AA4C0B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  <w:lang w:val="en-GB"/>
              </w:rPr>
              <w:t>106</w:t>
            </w:r>
          </w:p>
        </w:tc>
      </w:tr>
      <w:tr w:rsidR="00F53B54" w:rsidRPr="000B14DE" w14:paraId="1957BC08" w14:textId="77777777" w:rsidTr="00F53B54">
        <w:trPr>
          <w:trHeight w:val="280"/>
        </w:trPr>
        <w:tc>
          <w:tcPr>
            <w:tcW w:w="2879" w:type="dxa"/>
            <w:shd w:val="clear" w:color="auto" w:fill="auto"/>
            <w:vAlign w:val="center"/>
            <w:hideMark/>
          </w:tcPr>
          <w:p w14:paraId="1CD52C38" w14:textId="0D426FBD" w:rsidR="00F53B54" w:rsidRPr="000B14DE" w:rsidRDefault="00F53B54" w:rsidP="00F53B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W from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SEC – 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ALLS (</w:t>
            </w: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kDa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90E15C5" w14:textId="55F547BA" w:rsidR="00F53B54" w:rsidRPr="000B14DE" w:rsidRDefault="00F53B54" w:rsidP="00F53B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98</w:t>
            </w:r>
          </w:p>
        </w:tc>
      </w:tr>
      <w:tr w:rsidR="00F53B54" w:rsidRPr="000B14DE" w14:paraId="4147C612" w14:textId="77777777" w:rsidTr="00F53B54">
        <w:trPr>
          <w:trHeight w:val="280"/>
        </w:trPr>
        <w:tc>
          <w:tcPr>
            <w:tcW w:w="2879" w:type="dxa"/>
            <w:shd w:val="clear" w:color="auto" w:fill="auto"/>
            <w:vAlign w:val="center"/>
            <w:hideMark/>
          </w:tcPr>
          <w:p w14:paraId="55D52BB6" w14:textId="77777777" w:rsidR="00F53B54" w:rsidRPr="000B14DE" w:rsidRDefault="00F53B54" w:rsidP="00F53B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W Credibility Interval (</w:t>
            </w: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kDa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DFAD6C8" w14:textId="3DCD9711" w:rsidR="00F53B54" w:rsidRPr="000B14DE" w:rsidRDefault="00F53B54" w:rsidP="00F53B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114</w:t>
            </w:r>
          </w:p>
        </w:tc>
      </w:tr>
      <w:tr w:rsidR="00F53B54" w:rsidRPr="000B14DE" w14:paraId="6F983760" w14:textId="77777777" w:rsidTr="00F53B54">
        <w:trPr>
          <w:trHeight w:val="280"/>
        </w:trPr>
        <w:tc>
          <w:tcPr>
            <w:tcW w:w="2879" w:type="dxa"/>
            <w:shd w:val="clear" w:color="auto" w:fill="auto"/>
            <w:vAlign w:val="center"/>
            <w:hideMark/>
          </w:tcPr>
          <w:p w14:paraId="79866F49" w14:textId="77777777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W </w:t>
            </w: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AXSMow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kDa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568400D" w14:textId="1CD7D9AB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5</w:t>
            </w:r>
          </w:p>
        </w:tc>
      </w:tr>
      <w:tr w:rsidR="00F53B54" w:rsidRPr="000B14DE" w14:paraId="222E8D3D" w14:textId="77777777" w:rsidTr="00F53B54">
        <w:trPr>
          <w:trHeight w:val="280"/>
        </w:trPr>
        <w:tc>
          <w:tcPr>
            <w:tcW w:w="2879" w:type="dxa"/>
            <w:shd w:val="clear" w:color="auto" w:fill="auto"/>
            <w:vAlign w:val="center"/>
            <w:hideMark/>
          </w:tcPr>
          <w:p w14:paraId="3D9153F6" w14:textId="77777777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W Vc (</w:t>
            </w: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kDa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B4EE866" w14:textId="6C729B91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</w:t>
            </w:r>
          </w:p>
        </w:tc>
      </w:tr>
      <w:tr w:rsidR="009605EA" w:rsidRPr="000B14DE" w14:paraId="37899AED" w14:textId="77777777" w:rsidTr="00F53B54">
        <w:trPr>
          <w:trHeight w:val="280"/>
        </w:trPr>
        <w:tc>
          <w:tcPr>
            <w:tcW w:w="7557" w:type="dxa"/>
            <w:gridSpan w:val="2"/>
            <w:shd w:val="clear" w:color="auto" w:fill="auto"/>
            <w:noWrap/>
            <w:vAlign w:val="center"/>
            <w:hideMark/>
          </w:tcPr>
          <w:p w14:paraId="007C31A8" w14:textId="7FDACFE2" w:rsidR="009605EA" w:rsidRPr="00533D10" w:rsidRDefault="009605EA" w:rsidP="00F747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A4C0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hape classification  </w:t>
            </w:r>
          </w:p>
        </w:tc>
      </w:tr>
      <w:tr w:rsidR="00F53B54" w:rsidRPr="000B14DE" w14:paraId="05B7DEB3" w14:textId="77777777" w:rsidTr="00F53B54">
        <w:trPr>
          <w:trHeight w:val="320"/>
        </w:trPr>
        <w:tc>
          <w:tcPr>
            <w:tcW w:w="2879" w:type="dxa"/>
            <w:shd w:val="clear" w:color="auto" w:fill="auto"/>
            <w:vAlign w:val="center"/>
            <w:hideMark/>
          </w:tcPr>
          <w:p w14:paraId="350945F9" w14:textId="7B670405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lassification / (predicted </w:t>
            </w:r>
            <w:proofErr w:type="spellStart"/>
            <w:r w:rsidRPr="000B14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D</w:t>
            </w:r>
            <w:r w:rsidRPr="000B14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>max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, nm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FCE3886" w14:textId="4DEFA84D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andom-chain</w:t>
            </w:r>
            <w:proofErr w:type="gram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/A</w:t>
            </w: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F53B54" w:rsidRPr="000B14DE" w14:paraId="2F2EF535" w14:textId="77777777" w:rsidTr="00F53B54">
        <w:trPr>
          <w:trHeight w:val="340"/>
        </w:trPr>
        <w:tc>
          <w:tcPr>
            <w:tcW w:w="2879" w:type="dxa"/>
            <w:shd w:val="clear" w:color="auto" w:fill="auto"/>
            <w:vAlign w:val="center"/>
            <w:hideMark/>
          </w:tcPr>
          <w:p w14:paraId="79E736FD" w14:textId="129787A5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mbimeter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score (</w:t>
            </w:r>
            <w:proofErr w:type="spellStart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q</w:t>
            </w:r>
            <w:r w:rsidRPr="000B14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R</w:t>
            </w:r>
            <w:r w:rsidRPr="000B14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>g</w:t>
            </w:r>
            <w:r w:rsidRPr="000B14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val="en-GB"/>
              </w:rPr>
              <w:t>max</w:t>
            </w:r>
            <w:proofErr w:type="spellEnd"/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635906E" w14:textId="7A7414C2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50</w:t>
            </w:r>
          </w:p>
        </w:tc>
      </w:tr>
      <w:tr w:rsidR="00F53B54" w:rsidRPr="000B14DE" w14:paraId="5742915D" w14:textId="77777777" w:rsidTr="00F53B54">
        <w:trPr>
          <w:trHeight w:val="280"/>
        </w:trPr>
        <w:tc>
          <w:tcPr>
            <w:tcW w:w="2879" w:type="dxa"/>
            <w:shd w:val="clear" w:color="auto" w:fill="auto"/>
            <w:vAlign w:val="center"/>
            <w:hideMark/>
          </w:tcPr>
          <w:p w14:paraId="3781BA09" w14:textId="4195F2F2" w:rsidR="00F53B54" w:rsidRPr="000B14DE" w:rsidRDefault="00F53B54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Number of shape topologies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6CAC590" w14:textId="05D070A8" w:rsidR="00F53B54" w:rsidRPr="000B14DE" w:rsidRDefault="00F53B54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3</w:t>
            </w:r>
          </w:p>
        </w:tc>
      </w:tr>
      <w:tr w:rsidR="009605EA" w:rsidRPr="000B14DE" w14:paraId="585EC38F" w14:textId="77777777" w:rsidTr="00F53B54">
        <w:trPr>
          <w:trHeight w:val="280"/>
        </w:trPr>
        <w:tc>
          <w:tcPr>
            <w:tcW w:w="2879" w:type="dxa"/>
            <w:shd w:val="clear" w:color="auto" w:fill="auto"/>
            <w:vAlign w:val="center"/>
            <w:hideMark/>
          </w:tcPr>
          <w:p w14:paraId="2FCF88E8" w14:textId="77777777" w:rsidR="009605EA" w:rsidRPr="000B14DE" w:rsidRDefault="009605EA" w:rsidP="00F74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niqueness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DC20C4D" w14:textId="5C13B776" w:rsidR="009605EA" w:rsidRPr="000B14DE" w:rsidRDefault="009605EA" w:rsidP="00960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B14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ight be ambiguous</w:t>
            </w:r>
          </w:p>
        </w:tc>
      </w:tr>
    </w:tbl>
    <w:p w14:paraId="02D208D9" w14:textId="513155CA" w:rsidR="000A754C" w:rsidRPr="000B14DE" w:rsidRDefault="000A754C">
      <w:pPr>
        <w:rPr>
          <w:lang w:val="en-GB"/>
        </w:rPr>
      </w:pPr>
    </w:p>
    <w:sectPr w:rsidR="000A754C" w:rsidRPr="000B14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46F"/>
    <w:rsid w:val="00002890"/>
    <w:rsid w:val="00005DA3"/>
    <w:rsid w:val="000121D4"/>
    <w:rsid w:val="000149AA"/>
    <w:rsid w:val="00021A50"/>
    <w:rsid w:val="000248E1"/>
    <w:rsid w:val="00033AD0"/>
    <w:rsid w:val="000469EF"/>
    <w:rsid w:val="000524B4"/>
    <w:rsid w:val="00060B48"/>
    <w:rsid w:val="000647D0"/>
    <w:rsid w:val="00071A7E"/>
    <w:rsid w:val="00080F66"/>
    <w:rsid w:val="000907E2"/>
    <w:rsid w:val="00092B2E"/>
    <w:rsid w:val="00097123"/>
    <w:rsid w:val="000973F6"/>
    <w:rsid w:val="000A754C"/>
    <w:rsid w:val="000B14DE"/>
    <w:rsid w:val="000C7339"/>
    <w:rsid w:val="000D474E"/>
    <w:rsid w:val="000E34F8"/>
    <w:rsid w:val="000F3D52"/>
    <w:rsid w:val="00106EBD"/>
    <w:rsid w:val="001123D7"/>
    <w:rsid w:val="00133F4E"/>
    <w:rsid w:val="00134729"/>
    <w:rsid w:val="00137B6F"/>
    <w:rsid w:val="001450A8"/>
    <w:rsid w:val="001570AD"/>
    <w:rsid w:val="001575B6"/>
    <w:rsid w:val="00164BE7"/>
    <w:rsid w:val="00165D31"/>
    <w:rsid w:val="0017065E"/>
    <w:rsid w:val="00175D25"/>
    <w:rsid w:val="001A2FC5"/>
    <w:rsid w:val="001A5C0F"/>
    <w:rsid w:val="001B0576"/>
    <w:rsid w:val="001B56FB"/>
    <w:rsid w:val="001C4677"/>
    <w:rsid w:val="001C58FE"/>
    <w:rsid w:val="001D529B"/>
    <w:rsid w:val="001D7A8D"/>
    <w:rsid w:val="0020739E"/>
    <w:rsid w:val="00212929"/>
    <w:rsid w:val="0022492E"/>
    <w:rsid w:val="002252F8"/>
    <w:rsid w:val="00231A74"/>
    <w:rsid w:val="00234DEA"/>
    <w:rsid w:val="002379EE"/>
    <w:rsid w:val="0024409B"/>
    <w:rsid w:val="00265AFA"/>
    <w:rsid w:val="002665C6"/>
    <w:rsid w:val="002666D9"/>
    <w:rsid w:val="0027607C"/>
    <w:rsid w:val="00283658"/>
    <w:rsid w:val="00291800"/>
    <w:rsid w:val="00294148"/>
    <w:rsid w:val="0029733B"/>
    <w:rsid w:val="002A2171"/>
    <w:rsid w:val="002A68B5"/>
    <w:rsid w:val="002A6FFF"/>
    <w:rsid w:val="002B2029"/>
    <w:rsid w:val="002B30D1"/>
    <w:rsid w:val="002B48DE"/>
    <w:rsid w:val="002B6E77"/>
    <w:rsid w:val="002C2F0B"/>
    <w:rsid w:val="002D6821"/>
    <w:rsid w:val="002E2150"/>
    <w:rsid w:val="003029F2"/>
    <w:rsid w:val="00302F10"/>
    <w:rsid w:val="0030757F"/>
    <w:rsid w:val="003146C8"/>
    <w:rsid w:val="00314804"/>
    <w:rsid w:val="00322DA6"/>
    <w:rsid w:val="00327582"/>
    <w:rsid w:val="003377D9"/>
    <w:rsid w:val="0034324B"/>
    <w:rsid w:val="00362184"/>
    <w:rsid w:val="00370F79"/>
    <w:rsid w:val="003740AB"/>
    <w:rsid w:val="0037690C"/>
    <w:rsid w:val="0038341F"/>
    <w:rsid w:val="00385F5C"/>
    <w:rsid w:val="003B383E"/>
    <w:rsid w:val="003B70FA"/>
    <w:rsid w:val="003C51D7"/>
    <w:rsid w:val="003C616F"/>
    <w:rsid w:val="003E2998"/>
    <w:rsid w:val="003E31A4"/>
    <w:rsid w:val="003E4B14"/>
    <w:rsid w:val="003E6C70"/>
    <w:rsid w:val="003F3B6C"/>
    <w:rsid w:val="0040377E"/>
    <w:rsid w:val="00407726"/>
    <w:rsid w:val="00441403"/>
    <w:rsid w:val="004446BE"/>
    <w:rsid w:val="00451D06"/>
    <w:rsid w:val="00453AC6"/>
    <w:rsid w:val="00457574"/>
    <w:rsid w:val="00461F59"/>
    <w:rsid w:val="00470561"/>
    <w:rsid w:val="00471A6D"/>
    <w:rsid w:val="00472D2D"/>
    <w:rsid w:val="00474CD5"/>
    <w:rsid w:val="004935A3"/>
    <w:rsid w:val="00494C9C"/>
    <w:rsid w:val="00497BD2"/>
    <w:rsid w:val="004A2367"/>
    <w:rsid w:val="004B5634"/>
    <w:rsid w:val="004B7355"/>
    <w:rsid w:val="004C6918"/>
    <w:rsid w:val="004D7AAD"/>
    <w:rsid w:val="004E1D7F"/>
    <w:rsid w:val="004E5977"/>
    <w:rsid w:val="004F337E"/>
    <w:rsid w:val="005000FF"/>
    <w:rsid w:val="00500888"/>
    <w:rsid w:val="00500F7C"/>
    <w:rsid w:val="0050122C"/>
    <w:rsid w:val="005025B6"/>
    <w:rsid w:val="00510D3E"/>
    <w:rsid w:val="0051587C"/>
    <w:rsid w:val="005165C8"/>
    <w:rsid w:val="00516ADB"/>
    <w:rsid w:val="00516E0D"/>
    <w:rsid w:val="0051763F"/>
    <w:rsid w:val="00533D10"/>
    <w:rsid w:val="005425B8"/>
    <w:rsid w:val="00552B2A"/>
    <w:rsid w:val="005650F2"/>
    <w:rsid w:val="00566AD9"/>
    <w:rsid w:val="005746E4"/>
    <w:rsid w:val="00574CEA"/>
    <w:rsid w:val="005965AE"/>
    <w:rsid w:val="005B73F1"/>
    <w:rsid w:val="005B73F9"/>
    <w:rsid w:val="005D05A6"/>
    <w:rsid w:val="005D4BD6"/>
    <w:rsid w:val="005E41D6"/>
    <w:rsid w:val="005E49BA"/>
    <w:rsid w:val="005E4B57"/>
    <w:rsid w:val="005F0024"/>
    <w:rsid w:val="005F4BE4"/>
    <w:rsid w:val="005F50C5"/>
    <w:rsid w:val="005F6883"/>
    <w:rsid w:val="00606056"/>
    <w:rsid w:val="00614D2A"/>
    <w:rsid w:val="00622440"/>
    <w:rsid w:val="00625256"/>
    <w:rsid w:val="006256F6"/>
    <w:rsid w:val="00646D2A"/>
    <w:rsid w:val="006604DE"/>
    <w:rsid w:val="00660A9F"/>
    <w:rsid w:val="00661747"/>
    <w:rsid w:val="006639F0"/>
    <w:rsid w:val="00674CE6"/>
    <w:rsid w:val="00676118"/>
    <w:rsid w:val="006841FA"/>
    <w:rsid w:val="0068567F"/>
    <w:rsid w:val="00690998"/>
    <w:rsid w:val="006A3A50"/>
    <w:rsid w:val="006A7889"/>
    <w:rsid w:val="006A7CC5"/>
    <w:rsid w:val="006B48E4"/>
    <w:rsid w:val="006B6F40"/>
    <w:rsid w:val="006C7418"/>
    <w:rsid w:val="006D68E4"/>
    <w:rsid w:val="006F145C"/>
    <w:rsid w:val="006F702B"/>
    <w:rsid w:val="00704162"/>
    <w:rsid w:val="0071213E"/>
    <w:rsid w:val="00714CA3"/>
    <w:rsid w:val="00722832"/>
    <w:rsid w:val="007269A9"/>
    <w:rsid w:val="007438B8"/>
    <w:rsid w:val="0074695A"/>
    <w:rsid w:val="007479C3"/>
    <w:rsid w:val="0076140B"/>
    <w:rsid w:val="00763ABC"/>
    <w:rsid w:val="00781194"/>
    <w:rsid w:val="00783283"/>
    <w:rsid w:val="007A0908"/>
    <w:rsid w:val="007C7D7E"/>
    <w:rsid w:val="007D0677"/>
    <w:rsid w:val="007D17F3"/>
    <w:rsid w:val="007D4EEC"/>
    <w:rsid w:val="007E7287"/>
    <w:rsid w:val="007F4F78"/>
    <w:rsid w:val="00800486"/>
    <w:rsid w:val="0080054F"/>
    <w:rsid w:val="00806C8B"/>
    <w:rsid w:val="008204AB"/>
    <w:rsid w:val="00827BE8"/>
    <w:rsid w:val="0083180C"/>
    <w:rsid w:val="00832321"/>
    <w:rsid w:val="00841E39"/>
    <w:rsid w:val="00853012"/>
    <w:rsid w:val="008602E6"/>
    <w:rsid w:val="00860E18"/>
    <w:rsid w:val="0086247B"/>
    <w:rsid w:val="008757B7"/>
    <w:rsid w:val="008761BF"/>
    <w:rsid w:val="00880807"/>
    <w:rsid w:val="00880E81"/>
    <w:rsid w:val="00894C04"/>
    <w:rsid w:val="008A0EC1"/>
    <w:rsid w:val="008A7BC9"/>
    <w:rsid w:val="008C6FB2"/>
    <w:rsid w:val="008D14C3"/>
    <w:rsid w:val="008D50A5"/>
    <w:rsid w:val="008E03C3"/>
    <w:rsid w:val="008E78D2"/>
    <w:rsid w:val="008F3FC0"/>
    <w:rsid w:val="008F5F2D"/>
    <w:rsid w:val="008F6763"/>
    <w:rsid w:val="00907A5B"/>
    <w:rsid w:val="00916E8E"/>
    <w:rsid w:val="00921312"/>
    <w:rsid w:val="009219E3"/>
    <w:rsid w:val="0093342F"/>
    <w:rsid w:val="0094246F"/>
    <w:rsid w:val="0094336B"/>
    <w:rsid w:val="009537D9"/>
    <w:rsid w:val="009605EA"/>
    <w:rsid w:val="009679DC"/>
    <w:rsid w:val="00971005"/>
    <w:rsid w:val="00974A24"/>
    <w:rsid w:val="0097518C"/>
    <w:rsid w:val="009755DB"/>
    <w:rsid w:val="00976504"/>
    <w:rsid w:val="00980E0B"/>
    <w:rsid w:val="00982977"/>
    <w:rsid w:val="00987796"/>
    <w:rsid w:val="009934E3"/>
    <w:rsid w:val="009A7A88"/>
    <w:rsid w:val="009C18F3"/>
    <w:rsid w:val="009C19D0"/>
    <w:rsid w:val="009C39C9"/>
    <w:rsid w:val="009D14BF"/>
    <w:rsid w:val="009D18D8"/>
    <w:rsid w:val="009F105D"/>
    <w:rsid w:val="009F4FBE"/>
    <w:rsid w:val="00A032AE"/>
    <w:rsid w:val="00A040FB"/>
    <w:rsid w:val="00A044E9"/>
    <w:rsid w:val="00A071CA"/>
    <w:rsid w:val="00A10396"/>
    <w:rsid w:val="00A629BE"/>
    <w:rsid w:val="00A91160"/>
    <w:rsid w:val="00A9330E"/>
    <w:rsid w:val="00A96D10"/>
    <w:rsid w:val="00AA4C0B"/>
    <w:rsid w:val="00AB0F20"/>
    <w:rsid w:val="00AB1D0F"/>
    <w:rsid w:val="00AB5A4A"/>
    <w:rsid w:val="00AB6E65"/>
    <w:rsid w:val="00AD3234"/>
    <w:rsid w:val="00B0171A"/>
    <w:rsid w:val="00B06BE4"/>
    <w:rsid w:val="00B06F52"/>
    <w:rsid w:val="00B13137"/>
    <w:rsid w:val="00B20856"/>
    <w:rsid w:val="00B31F71"/>
    <w:rsid w:val="00B356E3"/>
    <w:rsid w:val="00B3676E"/>
    <w:rsid w:val="00B45196"/>
    <w:rsid w:val="00B51A59"/>
    <w:rsid w:val="00B5712D"/>
    <w:rsid w:val="00B64AE7"/>
    <w:rsid w:val="00B7746F"/>
    <w:rsid w:val="00B83A20"/>
    <w:rsid w:val="00B9108D"/>
    <w:rsid w:val="00BA27AA"/>
    <w:rsid w:val="00BA34CF"/>
    <w:rsid w:val="00BA43A4"/>
    <w:rsid w:val="00BB08DD"/>
    <w:rsid w:val="00BC19E0"/>
    <w:rsid w:val="00BD5DFA"/>
    <w:rsid w:val="00BD6568"/>
    <w:rsid w:val="00BE1BF3"/>
    <w:rsid w:val="00BF0D06"/>
    <w:rsid w:val="00BF3453"/>
    <w:rsid w:val="00C03485"/>
    <w:rsid w:val="00C0692D"/>
    <w:rsid w:val="00C07A8B"/>
    <w:rsid w:val="00C10298"/>
    <w:rsid w:val="00C1096E"/>
    <w:rsid w:val="00C231DC"/>
    <w:rsid w:val="00C2610C"/>
    <w:rsid w:val="00C37541"/>
    <w:rsid w:val="00C47D3A"/>
    <w:rsid w:val="00C57C77"/>
    <w:rsid w:val="00C741D9"/>
    <w:rsid w:val="00C77B76"/>
    <w:rsid w:val="00C86BAB"/>
    <w:rsid w:val="00C948ED"/>
    <w:rsid w:val="00CA1613"/>
    <w:rsid w:val="00CA1CF3"/>
    <w:rsid w:val="00CA4369"/>
    <w:rsid w:val="00CA7DDB"/>
    <w:rsid w:val="00CB11A2"/>
    <w:rsid w:val="00CB68EE"/>
    <w:rsid w:val="00CC11FA"/>
    <w:rsid w:val="00CC7147"/>
    <w:rsid w:val="00CE60D0"/>
    <w:rsid w:val="00CF19F4"/>
    <w:rsid w:val="00D01F1F"/>
    <w:rsid w:val="00D22020"/>
    <w:rsid w:val="00D2281F"/>
    <w:rsid w:val="00D24E14"/>
    <w:rsid w:val="00D35F8F"/>
    <w:rsid w:val="00D41E63"/>
    <w:rsid w:val="00D43B21"/>
    <w:rsid w:val="00D508FA"/>
    <w:rsid w:val="00D66C72"/>
    <w:rsid w:val="00D8068D"/>
    <w:rsid w:val="00D8775B"/>
    <w:rsid w:val="00D91015"/>
    <w:rsid w:val="00D91871"/>
    <w:rsid w:val="00D96992"/>
    <w:rsid w:val="00D977B3"/>
    <w:rsid w:val="00DA4874"/>
    <w:rsid w:val="00DB119A"/>
    <w:rsid w:val="00DB2152"/>
    <w:rsid w:val="00DB31D8"/>
    <w:rsid w:val="00DC0BA7"/>
    <w:rsid w:val="00DC2DA8"/>
    <w:rsid w:val="00DC5579"/>
    <w:rsid w:val="00DD1DAF"/>
    <w:rsid w:val="00DD46B7"/>
    <w:rsid w:val="00DD5FB4"/>
    <w:rsid w:val="00DD617E"/>
    <w:rsid w:val="00DE4D5C"/>
    <w:rsid w:val="00DF1B23"/>
    <w:rsid w:val="00DF1DE4"/>
    <w:rsid w:val="00DF5757"/>
    <w:rsid w:val="00DF5C52"/>
    <w:rsid w:val="00DF6F72"/>
    <w:rsid w:val="00E06FBF"/>
    <w:rsid w:val="00E0731A"/>
    <w:rsid w:val="00E1678F"/>
    <w:rsid w:val="00E2543B"/>
    <w:rsid w:val="00E27A52"/>
    <w:rsid w:val="00E40E5B"/>
    <w:rsid w:val="00E659BB"/>
    <w:rsid w:val="00E67E6C"/>
    <w:rsid w:val="00E867B4"/>
    <w:rsid w:val="00E936FA"/>
    <w:rsid w:val="00E94BB5"/>
    <w:rsid w:val="00EA138C"/>
    <w:rsid w:val="00EA63A4"/>
    <w:rsid w:val="00EC1632"/>
    <w:rsid w:val="00EC640E"/>
    <w:rsid w:val="00ED01E8"/>
    <w:rsid w:val="00EE1B60"/>
    <w:rsid w:val="00EF7F11"/>
    <w:rsid w:val="00F03530"/>
    <w:rsid w:val="00F06A9B"/>
    <w:rsid w:val="00F12CC9"/>
    <w:rsid w:val="00F15187"/>
    <w:rsid w:val="00F209F5"/>
    <w:rsid w:val="00F364B1"/>
    <w:rsid w:val="00F431BD"/>
    <w:rsid w:val="00F4359E"/>
    <w:rsid w:val="00F452E8"/>
    <w:rsid w:val="00F50E8E"/>
    <w:rsid w:val="00F53B54"/>
    <w:rsid w:val="00F56C49"/>
    <w:rsid w:val="00F72019"/>
    <w:rsid w:val="00F747C2"/>
    <w:rsid w:val="00F82129"/>
    <w:rsid w:val="00F82C82"/>
    <w:rsid w:val="00F948F9"/>
    <w:rsid w:val="00FA1564"/>
    <w:rsid w:val="00FA5328"/>
    <w:rsid w:val="00FA55F9"/>
    <w:rsid w:val="00FB0C3B"/>
    <w:rsid w:val="00FB72B2"/>
    <w:rsid w:val="00FC168E"/>
    <w:rsid w:val="00FC64E2"/>
    <w:rsid w:val="00FC6723"/>
    <w:rsid w:val="00FD5A51"/>
    <w:rsid w:val="00FD7F4E"/>
    <w:rsid w:val="00FE261F"/>
    <w:rsid w:val="00FE7858"/>
    <w:rsid w:val="00FF14FE"/>
    <w:rsid w:val="00FF1D54"/>
    <w:rsid w:val="00FF690E"/>
    <w:rsid w:val="00FF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B64D7"/>
  <w15:chartTrackingRefBased/>
  <w15:docId w15:val="{A0F764C7-D19B-884A-8A20-6134C2208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19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56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56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6696D7A-7642-E843-B063-7B215EE4B3B0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745E22CC109B4E9594274FB2D28C01" ma:contentTypeVersion="10" ma:contentTypeDescription="Create a new document." ma:contentTypeScope="" ma:versionID="178fafef7f103e9e03c82cf7bd6b0de0">
  <xsd:schema xmlns:xsd="http://www.w3.org/2001/XMLSchema" xmlns:xs="http://www.w3.org/2001/XMLSchema" xmlns:p="http://schemas.microsoft.com/office/2006/metadata/properties" xmlns:ns2="2d58cba2-bf74-4489-a477-f8d650e54d15" xmlns:ns3="a535c971-fb0e-4132-a200-69f9b9f22fa9" targetNamespace="http://schemas.microsoft.com/office/2006/metadata/properties" ma:root="true" ma:fieldsID="c14b21476a8b176526ff2565a7b01bfd" ns2:_="" ns3:_="">
    <xsd:import namespace="2d58cba2-bf74-4489-a477-f8d650e54d15"/>
    <xsd:import namespace="a535c971-fb0e-4132-a200-69f9b9f22f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58cba2-bf74-4489-a477-f8d650e54d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35c971-fb0e-4132-a200-69f9b9f22fa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AA7A2-443B-4B0B-897D-8C8BEF8549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55425F-4989-4374-9D4C-C75D1C4454B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0CC8098-3E4E-C840-86E3-BDB2BAB14CE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8AC09DE-4B44-40E8-BD89-2FFB786238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58cba2-bf74-4489-a477-f8d650e54d15"/>
    <ds:schemaRef ds:uri="a535c971-fb0e-4132-a200-69f9b9f22f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3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na Pietras</dc:creator>
  <cp:keywords/>
  <dc:description/>
  <cp:lastModifiedBy>Zuzanna Pietras</cp:lastModifiedBy>
  <cp:revision>390</cp:revision>
  <dcterms:created xsi:type="dcterms:W3CDTF">2022-03-09T14:54:00Z</dcterms:created>
  <dcterms:modified xsi:type="dcterms:W3CDTF">2024-03-29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745E22CC109B4E9594274FB2D28C01</vt:lpwstr>
  </property>
</Properties>
</file>